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64485" w14:textId="77777777" w:rsidR="00F25C68" w:rsidRPr="00E13329" w:rsidRDefault="00F25C68" w:rsidP="00787749">
      <w:pPr>
        <w:rPr>
          <w:rFonts w:ascii="Times New Roman" w:hAnsi="Times New Roman" w:cs="Times New Roman"/>
          <w:b/>
          <w:bCs/>
        </w:rPr>
      </w:pPr>
    </w:p>
    <w:p w14:paraId="42094DF1" w14:textId="77777777" w:rsidR="00F25C68" w:rsidRPr="00E13329" w:rsidRDefault="00F25C68">
      <w:pPr>
        <w:rPr>
          <w:rFonts w:ascii="Times New Roman" w:hAnsi="Times New Roman" w:cs="Times New Roman"/>
          <w:b/>
          <w:bCs/>
        </w:rPr>
      </w:pPr>
      <w:r w:rsidRPr="00E13329">
        <w:rPr>
          <w:rFonts w:ascii="Times New Roman" w:hAnsi="Times New Roman" w:cs="Times New Roman"/>
          <w:b/>
          <w:bCs/>
        </w:rPr>
        <w:t>Supplemental materials</w:t>
      </w:r>
    </w:p>
    <w:p w14:paraId="6C0C0E9C" w14:textId="77777777" w:rsidR="00F25C68" w:rsidRPr="00E13329" w:rsidRDefault="00F25C68">
      <w:pPr>
        <w:rPr>
          <w:rFonts w:ascii="Times New Roman" w:hAnsi="Times New Roman" w:cs="Times New Roman"/>
          <w:b/>
          <w:bCs/>
        </w:rPr>
      </w:pPr>
    </w:p>
    <w:p w14:paraId="62D4F92A" w14:textId="237F5B8E" w:rsidR="00F25C68" w:rsidRPr="00E13329" w:rsidRDefault="00F25C68" w:rsidP="00F25C68">
      <w:pPr>
        <w:rPr>
          <w:rFonts w:ascii="Times New Roman" w:hAnsi="Times New Roman" w:cs="Times New Roman"/>
          <w:b/>
          <w:bCs/>
        </w:rPr>
      </w:pPr>
      <w:r w:rsidRPr="00E13329">
        <w:rPr>
          <w:rFonts w:ascii="Times New Roman" w:hAnsi="Times New Roman" w:cs="Times New Roman"/>
          <w:b/>
          <w:bCs/>
        </w:rPr>
        <w:t xml:space="preserve">Table </w:t>
      </w:r>
      <w:r w:rsidR="00E13329" w:rsidRPr="00E13329">
        <w:rPr>
          <w:rFonts w:ascii="Times New Roman" w:hAnsi="Times New Roman" w:cs="Times New Roman"/>
          <w:b/>
          <w:bCs/>
        </w:rPr>
        <w:t>S</w:t>
      </w:r>
      <w:r w:rsidR="00143F1F">
        <w:rPr>
          <w:rFonts w:ascii="Times New Roman" w:hAnsi="Times New Roman" w:cs="Times New Roman"/>
          <w:b/>
          <w:bCs/>
        </w:rPr>
        <w:t>1</w:t>
      </w:r>
      <w:r w:rsidR="00E13329">
        <w:rPr>
          <w:rFonts w:ascii="Times New Roman" w:hAnsi="Times New Roman" w:cs="Times New Roman"/>
          <w:b/>
          <w:bCs/>
        </w:rPr>
        <w:t xml:space="preserve">. </w:t>
      </w:r>
      <w:r w:rsidR="00E13329" w:rsidRPr="00E13329">
        <w:rPr>
          <w:rFonts w:ascii="Times New Roman" w:hAnsi="Times New Roman" w:cs="Times New Roman"/>
          <w:b/>
          <w:bCs/>
        </w:rPr>
        <w:t>Repeat</w:t>
      </w:r>
      <w:r w:rsidRPr="00E13329">
        <w:rPr>
          <w:rFonts w:ascii="Times New Roman" w:hAnsi="Times New Roman" w:cs="Times New Roman"/>
          <w:b/>
          <w:bCs/>
        </w:rPr>
        <w:t xml:space="preserve"> </w:t>
      </w:r>
      <w:r w:rsidR="00E13329" w:rsidRPr="00E13329">
        <w:rPr>
          <w:rFonts w:ascii="Times New Roman" w:hAnsi="Times New Roman" w:cs="Times New Roman"/>
          <w:b/>
          <w:bCs/>
        </w:rPr>
        <w:t>renal biopsies</w:t>
      </w:r>
      <w:r w:rsidRPr="00E13329">
        <w:rPr>
          <w:rFonts w:ascii="Times New Roman" w:hAnsi="Times New Roman" w:cs="Times New Roman"/>
          <w:b/>
          <w:bCs/>
        </w:rPr>
        <w:t xml:space="preserve"> during follow-up</w:t>
      </w:r>
      <w:r w:rsidR="00E13329">
        <w:rPr>
          <w:rFonts w:ascii="Times New Roman" w:hAnsi="Times New Roman" w:cs="Times New Roman"/>
          <w:b/>
          <w:bCs/>
        </w:rPr>
        <w:t>-----------------------------------------------------------------------------------------------------------------7</w:t>
      </w:r>
    </w:p>
    <w:p w14:paraId="3C9E568B" w14:textId="216AEB71" w:rsidR="00E13329" w:rsidRPr="00E13329" w:rsidRDefault="00E13329" w:rsidP="00F25C68">
      <w:pPr>
        <w:rPr>
          <w:rFonts w:ascii="Times New Roman" w:hAnsi="Times New Roman" w:cs="Times New Roman"/>
          <w:b/>
          <w:bCs/>
        </w:rPr>
      </w:pPr>
    </w:p>
    <w:p w14:paraId="5D931C01" w14:textId="57F0BC7A" w:rsidR="00E13329" w:rsidRPr="00E13329" w:rsidRDefault="00E13329" w:rsidP="00E13329">
      <w:pPr>
        <w:rPr>
          <w:rFonts w:ascii="Times New Roman" w:hAnsi="Times New Roman" w:cs="Times New Roman"/>
          <w:b/>
          <w:bCs/>
        </w:rPr>
      </w:pPr>
      <w:r w:rsidRPr="00E13329">
        <w:rPr>
          <w:rFonts w:ascii="Times New Roman" w:hAnsi="Times New Roman" w:cs="Times New Roman"/>
          <w:b/>
          <w:bCs/>
        </w:rPr>
        <w:t>Table S</w:t>
      </w:r>
      <w:r w:rsidR="00143F1F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Pr="00E13329">
        <w:rPr>
          <w:rFonts w:ascii="Times New Roman" w:hAnsi="Times New Roman" w:cs="Times New Roman"/>
          <w:b/>
          <w:bCs/>
        </w:rPr>
        <w:t>Adverse events</w:t>
      </w:r>
      <w:r>
        <w:rPr>
          <w:rFonts w:ascii="Times New Roman" w:hAnsi="Times New Roman" w:cs="Times New Roman"/>
          <w:b/>
          <w:bCs/>
        </w:rPr>
        <w:t>----------------------------------------------------------------------------------------------------------------------------------------------8-9</w:t>
      </w:r>
    </w:p>
    <w:p w14:paraId="4FEA192F" w14:textId="6672A840" w:rsidR="00F25C68" w:rsidRDefault="00F25C68" w:rsidP="00F25C6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41F307C" w14:textId="2022867F" w:rsidR="00E13329" w:rsidRPr="00F30926" w:rsidRDefault="00E13329" w:rsidP="00E13329">
      <w:pPr>
        <w:rPr>
          <w:rFonts w:ascii="Times New Roman" w:hAnsi="Times New Roman" w:cs="Times New Roman"/>
          <w:b/>
          <w:bCs/>
        </w:rPr>
      </w:pPr>
      <w:r w:rsidRPr="00F30926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F30926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  <w:b/>
          <w:bCs/>
        </w:rPr>
        <w:t xml:space="preserve"> </w:t>
      </w:r>
      <w:r w:rsidRPr="00F30926">
        <w:rPr>
          <w:rFonts w:ascii="Times New Roman" w:hAnsi="Times New Roman" w:cs="Times New Roman"/>
          <w:b/>
          <w:bCs/>
        </w:rPr>
        <w:t>Time-to-remission among patients with active LN at RTX initiation</w:t>
      </w:r>
      <w:r>
        <w:rPr>
          <w:rFonts w:ascii="Times New Roman" w:hAnsi="Times New Roman" w:cs="Times New Roman"/>
          <w:b/>
          <w:bCs/>
        </w:rPr>
        <w:t>--------------------------------------------------------------------------10</w:t>
      </w:r>
    </w:p>
    <w:p w14:paraId="57AD7BDC" w14:textId="77777777" w:rsidR="00E13329" w:rsidRPr="00F30926" w:rsidRDefault="00E13329" w:rsidP="00F25C6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70CD3DF" w14:textId="08099FFD" w:rsidR="00F25C68" w:rsidRDefault="00F25C68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3FFFCA4" w14:textId="7E8BDD9E" w:rsidR="00E13329" w:rsidRDefault="00E13329" w:rsidP="00787749">
      <w:pPr>
        <w:rPr>
          <w:rFonts w:ascii="Times New Roman" w:hAnsi="Times New Roman" w:cs="Times New Roman"/>
          <w:sz w:val="20"/>
          <w:szCs w:val="20"/>
        </w:rPr>
      </w:pPr>
    </w:p>
    <w:p w14:paraId="4E273920" w14:textId="51C75D76" w:rsidR="00E13329" w:rsidRDefault="00E13329" w:rsidP="00787749">
      <w:pPr>
        <w:rPr>
          <w:rFonts w:ascii="Times New Roman" w:hAnsi="Times New Roman" w:cs="Times New Roman"/>
          <w:sz w:val="20"/>
          <w:szCs w:val="20"/>
        </w:rPr>
      </w:pPr>
    </w:p>
    <w:p w14:paraId="685953BA" w14:textId="45EDFAEF" w:rsidR="00E13329" w:rsidRDefault="00E13329" w:rsidP="00787749">
      <w:pPr>
        <w:rPr>
          <w:rFonts w:ascii="Times New Roman" w:hAnsi="Times New Roman" w:cs="Times New Roman"/>
          <w:sz w:val="20"/>
          <w:szCs w:val="20"/>
        </w:rPr>
      </w:pPr>
    </w:p>
    <w:p w14:paraId="14617583" w14:textId="1A206B58" w:rsidR="00787749" w:rsidRPr="00F30926" w:rsidRDefault="00787749" w:rsidP="00787749">
      <w:pPr>
        <w:rPr>
          <w:rFonts w:ascii="Times New Roman" w:hAnsi="Times New Roman" w:cs="Times New Roman"/>
          <w:b/>
          <w:bCs/>
        </w:rPr>
      </w:pPr>
      <w:r w:rsidRPr="00F30926">
        <w:rPr>
          <w:rFonts w:ascii="Times New Roman" w:hAnsi="Times New Roman" w:cs="Times New Roman"/>
          <w:b/>
          <w:bCs/>
        </w:rPr>
        <w:t xml:space="preserve">Supplemental Table </w:t>
      </w:r>
      <w:r w:rsidR="002B25C5">
        <w:rPr>
          <w:rFonts w:ascii="Times New Roman" w:hAnsi="Times New Roman" w:cs="Times New Roman"/>
          <w:b/>
          <w:bCs/>
        </w:rPr>
        <w:t>1</w:t>
      </w:r>
      <w:r w:rsidRPr="00F30926">
        <w:rPr>
          <w:rFonts w:ascii="Times New Roman" w:hAnsi="Times New Roman" w:cs="Times New Roman"/>
          <w:b/>
          <w:bCs/>
        </w:rPr>
        <w:t xml:space="preserve">. </w:t>
      </w:r>
      <w:r w:rsidR="00F25C68">
        <w:rPr>
          <w:rFonts w:ascii="Times New Roman" w:hAnsi="Times New Roman" w:cs="Times New Roman"/>
          <w:b/>
          <w:bCs/>
        </w:rPr>
        <w:t>Repeat</w:t>
      </w:r>
      <w:r w:rsidRPr="00F30926">
        <w:rPr>
          <w:rFonts w:ascii="Times New Roman" w:hAnsi="Times New Roman" w:cs="Times New Roman"/>
          <w:b/>
          <w:bCs/>
        </w:rPr>
        <w:t xml:space="preserve"> kidney biops</w:t>
      </w:r>
      <w:r w:rsidR="00F25C68">
        <w:rPr>
          <w:rFonts w:ascii="Times New Roman" w:hAnsi="Times New Roman" w:cs="Times New Roman"/>
          <w:b/>
          <w:bCs/>
        </w:rPr>
        <w:t>ies</w:t>
      </w:r>
      <w:r w:rsidRPr="00F30926">
        <w:rPr>
          <w:rFonts w:ascii="Times New Roman" w:hAnsi="Times New Roman" w:cs="Times New Roman"/>
          <w:b/>
          <w:bCs/>
        </w:rPr>
        <w:t xml:space="preserve"> during follow-up</w:t>
      </w:r>
    </w:p>
    <w:p w14:paraId="79E5E9B2" w14:textId="77777777" w:rsidR="00787749" w:rsidRPr="00F30926" w:rsidRDefault="00787749" w:rsidP="0078774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2677" w:type="dxa"/>
        <w:tblLook w:val="04A0" w:firstRow="1" w:lastRow="0" w:firstColumn="1" w:lastColumn="0" w:noHBand="0" w:noVBand="1"/>
      </w:tblPr>
      <w:tblGrid>
        <w:gridCol w:w="1102"/>
        <w:gridCol w:w="2015"/>
        <w:gridCol w:w="2116"/>
        <w:gridCol w:w="1612"/>
        <w:gridCol w:w="5832"/>
      </w:tblGrid>
      <w:tr w:rsidR="00787749" w:rsidRPr="00F30926" w14:paraId="5A64F5A7" w14:textId="77777777" w:rsidTr="00E13329">
        <w:trPr>
          <w:trHeight w:val="774"/>
        </w:trPr>
        <w:tc>
          <w:tcPr>
            <w:tcW w:w="1102" w:type="dxa"/>
          </w:tcPr>
          <w:p w14:paraId="044339F8" w14:textId="77777777" w:rsidR="00787749" w:rsidRPr="00E13329" w:rsidRDefault="00787749" w:rsidP="00E41B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 </w:t>
            </w:r>
          </w:p>
        </w:tc>
        <w:tc>
          <w:tcPr>
            <w:tcW w:w="2015" w:type="dxa"/>
          </w:tcPr>
          <w:p w14:paraId="22138C94" w14:textId="77777777" w:rsidR="00787749" w:rsidRPr="00E13329" w:rsidRDefault="00787749" w:rsidP="00E41B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of repeat biopsy</w:t>
            </w:r>
          </w:p>
          <w:p w14:paraId="6304C70E" w14:textId="77777777" w:rsidR="00787749" w:rsidRPr="00E13329" w:rsidRDefault="00787749" w:rsidP="00E41B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E13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s</w:t>
            </w:r>
            <w:proofErr w:type="spellEnd"/>
            <w:r w:rsidRPr="00E13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16" w:type="dxa"/>
          </w:tcPr>
          <w:p w14:paraId="49555441" w14:textId="77777777" w:rsidR="00787749" w:rsidRPr="00E13329" w:rsidRDefault="00787749" w:rsidP="00E41B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/Cr at repeat biopsy (g/g)</w:t>
            </w:r>
          </w:p>
        </w:tc>
        <w:tc>
          <w:tcPr>
            <w:tcW w:w="1612" w:type="dxa"/>
          </w:tcPr>
          <w:p w14:paraId="698E183A" w14:textId="77777777" w:rsidR="00787749" w:rsidRPr="00E13329" w:rsidRDefault="00787749" w:rsidP="00E41B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 at repeat biopsy (mg/dL)</w:t>
            </w:r>
          </w:p>
        </w:tc>
        <w:tc>
          <w:tcPr>
            <w:tcW w:w="5832" w:type="dxa"/>
          </w:tcPr>
          <w:p w14:paraId="0B446861" w14:textId="77777777" w:rsidR="00787749" w:rsidRPr="00E13329" w:rsidRDefault="00787749" w:rsidP="00E41B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psy findings</w:t>
            </w:r>
          </w:p>
        </w:tc>
      </w:tr>
      <w:tr w:rsidR="00787749" w:rsidRPr="00F30926" w14:paraId="374D4F26" w14:textId="77777777" w:rsidTr="00E13329">
        <w:trPr>
          <w:trHeight w:val="515"/>
        </w:trPr>
        <w:tc>
          <w:tcPr>
            <w:tcW w:w="1102" w:type="dxa"/>
          </w:tcPr>
          <w:p w14:paraId="6E30EC25" w14:textId="77777777" w:rsidR="00787749" w:rsidRPr="00E13329" w:rsidRDefault="00787749" w:rsidP="00E41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15" w:type="dxa"/>
          </w:tcPr>
          <w:p w14:paraId="65E03788" w14:textId="77777777" w:rsidR="00787749" w:rsidRPr="00E13329" w:rsidRDefault="00787749" w:rsidP="00E41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116" w:type="dxa"/>
          </w:tcPr>
          <w:p w14:paraId="65BF526B" w14:textId="77777777" w:rsidR="00787749" w:rsidRPr="00E13329" w:rsidRDefault="00787749" w:rsidP="00E41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612" w:type="dxa"/>
          </w:tcPr>
          <w:p w14:paraId="77C9AFEE" w14:textId="77777777" w:rsidR="00787749" w:rsidRPr="00E13329" w:rsidRDefault="00787749" w:rsidP="00E41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5832" w:type="dxa"/>
          </w:tcPr>
          <w:p w14:paraId="0F6F2E3B" w14:textId="77777777" w:rsidR="00787749" w:rsidRPr="00E13329" w:rsidRDefault="00787749" w:rsidP="00E41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Advanced chronicity (65% global glomerulosclerosis, chronic and active interstitial nephritis)</w:t>
            </w:r>
          </w:p>
        </w:tc>
      </w:tr>
      <w:tr w:rsidR="00787749" w:rsidRPr="00F30926" w14:paraId="158F4C59" w14:textId="77777777" w:rsidTr="00E13329">
        <w:trPr>
          <w:trHeight w:val="620"/>
        </w:trPr>
        <w:tc>
          <w:tcPr>
            <w:tcW w:w="1102" w:type="dxa"/>
          </w:tcPr>
          <w:p w14:paraId="2BE223BF" w14:textId="03CFF1FB" w:rsidR="00787749" w:rsidRPr="00E13329" w:rsidRDefault="00787749" w:rsidP="00E41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17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5" w:type="dxa"/>
          </w:tcPr>
          <w:p w14:paraId="1D82200B" w14:textId="77777777" w:rsidR="00787749" w:rsidRPr="00E13329" w:rsidRDefault="00787749" w:rsidP="00E41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116" w:type="dxa"/>
          </w:tcPr>
          <w:p w14:paraId="24140EAE" w14:textId="77777777" w:rsidR="00787749" w:rsidRPr="00E13329" w:rsidRDefault="00787749" w:rsidP="00E41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612" w:type="dxa"/>
          </w:tcPr>
          <w:p w14:paraId="3083E408" w14:textId="77777777" w:rsidR="00787749" w:rsidRPr="00E13329" w:rsidRDefault="00787749" w:rsidP="00E41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5832" w:type="dxa"/>
          </w:tcPr>
          <w:p w14:paraId="4ECFD0EF" w14:textId="77777777" w:rsidR="00787749" w:rsidRPr="00E13329" w:rsidRDefault="00787749" w:rsidP="00E41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Advanced chronicity (75% global glomerulosclerosis, 60% IFTA, moderate-severe arteriosclerosis)</w:t>
            </w:r>
          </w:p>
        </w:tc>
      </w:tr>
      <w:tr w:rsidR="00787749" w:rsidRPr="00F30926" w14:paraId="0FED074D" w14:textId="77777777" w:rsidTr="00E13329">
        <w:trPr>
          <w:trHeight w:val="99"/>
        </w:trPr>
        <w:tc>
          <w:tcPr>
            <w:tcW w:w="1102" w:type="dxa"/>
          </w:tcPr>
          <w:p w14:paraId="3570BEE9" w14:textId="5B82E334" w:rsidR="00787749" w:rsidRPr="00E13329" w:rsidRDefault="00787749" w:rsidP="00E41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17E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15" w:type="dxa"/>
          </w:tcPr>
          <w:p w14:paraId="4158BC8C" w14:textId="77777777" w:rsidR="00787749" w:rsidRPr="00E13329" w:rsidRDefault="00787749" w:rsidP="00E41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16" w:type="dxa"/>
          </w:tcPr>
          <w:p w14:paraId="044620C7" w14:textId="77777777" w:rsidR="00787749" w:rsidRPr="00E13329" w:rsidRDefault="00787749" w:rsidP="00E41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9.92</w:t>
            </w:r>
          </w:p>
        </w:tc>
        <w:tc>
          <w:tcPr>
            <w:tcW w:w="1612" w:type="dxa"/>
          </w:tcPr>
          <w:p w14:paraId="11642493" w14:textId="77777777" w:rsidR="00787749" w:rsidRPr="00E13329" w:rsidRDefault="00787749" w:rsidP="00E41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5832" w:type="dxa"/>
          </w:tcPr>
          <w:p w14:paraId="49DBCA4F" w14:textId="77777777" w:rsidR="00787749" w:rsidRPr="00E13329" w:rsidRDefault="00787749" w:rsidP="00E41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Advanced chronicity (69% global glomerulosclerosis, 70% IFTA, moderate arteriosclerosis)</w:t>
            </w:r>
          </w:p>
        </w:tc>
      </w:tr>
    </w:tbl>
    <w:p w14:paraId="281AB2A4" w14:textId="77777777" w:rsidR="00E13329" w:rsidRDefault="00E13329" w:rsidP="007877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5169E2" w14:textId="1F6C026B" w:rsidR="00787749" w:rsidRPr="00E13329" w:rsidRDefault="00F25C68" w:rsidP="00787749">
      <w:pPr>
        <w:rPr>
          <w:rFonts w:ascii="Times New Roman" w:hAnsi="Times New Roman" w:cs="Times New Roman"/>
          <w:sz w:val="20"/>
          <w:szCs w:val="20"/>
        </w:rPr>
      </w:pPr>
      <w:r w:rsidRPr="00E1332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54521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E13329">
        <w:rPr>
          <w:rFonts w:ascii="Times New Roman" w:hAnsi="Times New Roman" w:cs="Times New Roman"/>
          <w:sz w:val="20"/>
          <w:szCs w:val="20"/>
        </w:rPr>
        <w:t xml:space="preserve">. Description of the biopsy findings among patients who underwent repeat kidney biopsy during follow-up. </w:t>
      </w:r>
      <w:proofErr w:type="spellStart"/>
      <w:r w:rsidRPr="00E13329">
        <w:rPr>
          <w:rFonts w:ascii="Times New Roman" w:hAnsi="Times New Roman" w:cs="Times New Roman"/>
          <w:sz w:val="20"/>
          <w:szCs w:val="20"/>
        </w:rPr>
        <w:t>mos</w:t>
      </w:r>
      <w:proofErr w:type="spellEnd"/>
      <w:r w:rsidRPr="00E13329">
        <w:rPr>
          <w:rFonts w:ascii="Times New Roman" w:hAnsi="Times New Roman" w:cs="Times New Roman"/>
          <w:sz w:val="20"/>
          <w:szCs w:val="20"/>
        </w:rPr>
        <w:t xml:space="preserve"> = months, UP/Cr = urine protein to creatinine ratio, IFTA = interstitial fibrosis and tubular atrophy. </w:t>
      </w:r>
    </w:p>
    <w:p w14:paraId="2757C604" w14:textId="77777777" w:rsidR="00787749" w:rsidRPr="00F30926" w:rsidRDefault="00787749" w:rsidP="00787749">
      <w:pPr>
        <w:rPr>
          <w:rFonts w:ascii="Times New Roman" w:hAnsi="Times New Roman" w:cs="Times New Roman"/>
          <w:b/>
          <w:bCs/>
        </w:rPr>
      </w:pPr>
    </w:p>
    <w:p w14:paraId="6D5442CB" w14:textId="0127D84A" w:rsidR="00787749" w:rsidRDefault="00787749" w:rsidP="00787749">
      <w:pPr>
        <w:rPr>
          <w:rFonts w:ascii="Times New Roman" w:hAnsi="Times New Roman" w:cs="Times New Roman"/>
          <w:b/>
          <w:bCs/>
        </w:rPr>
      </w:pPr>
    </w:p>
    <w:p w14:paraId="70A12EBA" w14:textId="728A76FA" w:rsidR="00E13329" w:rsidRDefault="00E13329" w:rsidP="00787749">
      <w:pPr>
        <w:rPr>
          <w:rFonts w:ascii="Times New Roman" w:hAnsi="Times New Roman" w:cs="Times New Roman"/>
          <w:b/>
          <w:bCs/>
        </w:rPr>
      </w:pPr>
    </w:p>
    <w:p w14:paraId="45033F4B" w14:textId="289FFE6F" w:rsidR="00E13329" w:rsidRDefault="00E13329" w:rsidP="00787749">
      <w:pPr>
        <w:rPr>
          <w:rFonts w:ascii="Times New Roman" w:hAnsi="Times New Roman" w:cs="Times New Roman"/>
          <w:b/>
          <w:bCs/>
        </w:rPr>
      </w:pPr>
    </w:p>
    <w:p w14:paraId="1CF0A82A" w14:textId="577023CE" w:rsidR="00E13329" w:rsidRDefault="00E13329" w:rsidP="00787749">
      <w:pPr>
        <w:rPr>
          <w:rFonts w:ascii="Times New Roman" w:hAnsi="Times New Roman" w:cs="Times New Roman"/>
          <w:b/>
          <w:bCs/>
        </w:rPr>
      </w:pPr>
    </w:p>
    <w:p w14:paraId="041A79CB" w14:textId="06BF2010" w:rsidR="00E13329" w:rsidRDefault="00E13329" w:rsidP="00787749">
      <w:pPr>
        <w:rPr>
          <w:rFonts w:ascii="Times New Roman" w:hAnsi="Times New Roman" w:cs="Times New Roman"/>
          <w:b/>
          <w:bCs/>
        </w:rPr>
      </w:pPr>
    </w:p>
    <w:p w14:paraId="6D3DCBF1" w14:textId="3131288B" w:rsidR="00E13329" w:rsidRDefault="00E13329" w:rsidP="00787749">
      <w:pPr>
        <w:rPr>
          <w:rFonts w:ascii="Times New Roman" w:hAnsi="Times New Roman" w:cs="Times New Roman"/>
          <w:b/>
          <w:bCs/>
        </w:rPr>
      </w:pPr>
    </w:p>
    <w:p w14:paraId="45ED36EF" w14:textId="30BEF9D9" w:rsidR="00EB47F8" w:rsidRDefault="00EB47F8" w:rsidP="00787749">
      <w:pPr>
        <w:rPr>
          <w:rFonts w:ascii="Times New Roman" w:hAnsi="Times New Roman" w:cs="Times New Roman"/>
          <w:b/>
          <w:bCs/>
        </w:rPr>
      </w:pPr>
    </w:p>
    <w:p w14:paraId="2983B52D" w14:textId="77777777" w:rsidR="00EB47F8" w:rsidRDefault="00EB47F8" w:rsidP="00787749">
      <w:pPr>
        <w:rPr>
          <w:rFonts w:ascii="Times New Roman" w:hAnsi="Times New Roman" w:cs="Times New Roman"/>
          <w:b/>
          <w:bCs/>
        </w:rPr>
      </w:pPr>
    </w:p>
    <w:p w14:paraId="1FC9A8D4" w14:textId="165E8C7C" w:rsidR="00E13329" w:rsidRDefault="00E13329" w:rsidP="00787749">
      <w:pPr>
        <w:rPr>
          <w:rFonts w:ascii="Times New Roman" w:hAnsi="Times New Roman" w:cs="Times New Roman"/>
          <w:b/>
          <w:bCs/>
        </w:rPr>
      </w:pPr>
    </w:p>
    <w:p w14:paraId="44401EC1" w14:textId="6AE8A44F" w:rsidR="00E13329" w:rsidRDefault="00E13329" w:rsidP="00787749">
      <w:pPr>
        <w:rPr>
          <w:rFonts w:ascii="Times New Roman" w:hAnsi="Times New Roman" w:cs="Times New Roman"/>
          <w:b/>
          <w:bCs/>
        </w:rPr>
      </w:pPr>
    </w:p>
    <w:p w14:paraId="79F44E80" w14:textId="2C74829B" w:rsidR="00E13329" w:rsidRDefault="00E13329" w:rsidP="00787749">
      <w:pPr>
        <w:rPr>
          <w:rFonts w:ascii="Times New Roman" w:hAnsi="Times New Roman" w:cs="Times New Roman"/>
          <w:b/>
          <w:bCs/>
        </w:rPr>
      </w:pPr>
    </w:p>
    <w:p w14:paraId="0CC342C3" w14:textId="39E4ED22" w:rsidR="00E13329" w:rsidRDefault="00E13329" w:rsidP="00787749">
      <w:pPr>
        <w:rPr>
          <w:rFonts w:ascii="Times New Roman" w:hAnsi="Times New Roman" w:cs="Times New Roman"/>
          <w:b/>
          <w:bCs/>
        </w:rPr>
      </w:pPr>
    </w:p>
    <w:p w14:paraId="1E6A1755" w14:textId="670DD385" w:rsidR="00E13329" w:rsidRDefault="00E13329" w:rsidP="00787749">
      <w:pPr>
        <w:rPr>
          <w:rFonts w:ascii="Times New Roman" w:hAnsi="Times New Roman" w:cs="Times New Roman"/>
          <w:b/>
          <w:bCs/>
        </w:rPr>
      </w:pPr>
    </w:p>
    <w:p w14:paraId="187885A3" w14:textId="62AB7C67" w:rsidR="00E13329" w:rsidRDefault="00E13329" w:rsidP="00787749">
      <w:pPr>
        <w:rPr>
          <w:rFonts w:ascii="Times New Roman" w:hAnsi="Times New Roman" w:cs="Times New Roman"/>
          <w:b/>
          <w:bCs/>
        </w:rPr>
      </w:pPr>
    </w:p>
    <w:p w14:paraId="67D0727A" w14:textId="42C4A436" w:rsidR="00E13329" w:rsidRDefault="00E13329" w:rsidP="00787749">
      <w:pPr>
        <w:rPr>
          <w:rFonts w:ascii="Times New Roman" w:hAnsi="Times New Roman" w:cs="Times New Roman"/>
          <w:b/>
          <w:bCs/>
        </w:rPr>
      </w:pPr>
    </w:p>
    <w:p w14:paraId="0CDC890E" w14:textId="0382A4F9" w:rsidR="00E13329" w:rsidRDefault="00E13329" w:rsidP="00787749">
      <w:pPr>
        <w:rPr>
          <w:rFonts w:ascii="Times New Roman" w:hAnsi="Times New Roman" w:cs="Times New Roman"/>
          <w:b/>
          <w:bCs/>
        </w:rPr>
      </w:pPr>
    </w:p>
    <w:p w14:paraId="45FF917D" w14:textId="787D489D" w:rsidR="00E13329" w:rsidRDefault="00E13329" w:rsidP="00787749">
      <w:pPr>
        <w:rPr>
          <w:rFonts w:ascii="Times New Roman" w:hAnsi="Times New Roman" w:cs="Times New Roman"/>
          <w:b/>
          <w:bCs/>
        </w:rPr>
      </w:pPr>
    </w:p>
    <w:p w14:paraId="7957B7ED" w14:textId="3537F9E8" w:rsidR="00E13329" w:rsidRDefault="00E13329" w:rsidP="00787749">
      <w:pPr>
        <w:rPr>
          <w:rFonts w:ascii="Times New Roman" w:hAnsi="Times New Roman" w:cs="Times New Roman"/>
          <w:b/>
          <w:bCs/>
        </w:rPr>
      </w:pPr>
    </w:p>
    <w:p w14:paraId="3F7B0808" w14:textId="6DEFF112" w:rsidR="00E13329" w:rsidRDefault="00E13329" w:rsidP="00787749">
      <w:pPr>
        <w:rPr>
          <w:rFonts w:ascii="Times New Roman" w:hAnsi="Times New Roman" w:cs="Times New Roman"/>
          <w:b/>
          <w:bCs/>
        </w:rPr>
      </w:pPr>
    </w:p>
    <w:p w14:paraId="29003B66" w14:textId="19C2750C" w:rsidR="00E13329" w:rsidRDefault="00E13329" w:rsidP="00787749">
      <w:pPr>
        <w:rPr>
          <w:rFonts w:ascii="Times New Roman" w:hAnsi="Times New Roman" w:cs="Times New Roman"/>
          <w:b/>
          <w:bCs/>
        </w:rPr>
      </w:pPr>
    </w:p>
    <w:p w14:paraId="54110122" w14:textId="77777777" w:rsidR="00C17E8C" w:rsidRDefault="00C17E8C" w:rsidP="00787749">
      <w:pPr>
        <w:rPr>
          <w:rFonts w:ascii="Times New Roman" w:hAnsi="Times New Roman" w:cs="Times New Roman"/>
          <w:b/>
          <w:bCs/>
        </w:rPr>
      </w:pPr>
    </w:p>
    <w:p w14:paraId="7EE6C143" w14:textId="75912870" w:rsidR="00E13329" w:rsidRDefault="00E13329" w:rsidP="00787749">
      <w:pPr>
        <w:rPr>
          <w:rFonts w:ascii="Times New Roman" w:hAnsi="Times New Roman" w:cs="Times New Roman"/>
          <w:b/>
          <w:bCs/>
        </w:rPr>
      </w:pPr>
    </w:p>
    <w:p w14:paraId="5CC94FB1" w14:textId="32030EA5" w:rsidR="00E13329" w:rsidRDefault="00E13329" w:rsidP="00787749">
      <w:pPr>
        <w:rPr>
          <w:rFonts w:ascii="Times New Roman" w:hAnsi="Times New Roman" w:cs="Times New Roman"/>
          <w:b/>
          <w:bCs/>
        </w:rPr>
      </w:pPr>
    </w:p>
    <w:p w14:paraId="5493608D" w14:textId="14AFC9CF" w:rsidR="00787749" w:rsidRPr="00F30926" w:rsidRDefault="00787749" w:rsidP="00787749">
      <w:pPr>
        <w:rPr>
          <w:rFonts w:ascii="Times New Roman" w:hAnsi="Times New Roman" w:cs="Times New Roman"/>
          <w:b/>
          <w:bCs/>
        </w:rPr>
      </w:pPr>
      <w:r w:rsidRPr="00F30926">
        <w:rPr>
          <w:rFonts w:ascii="Times New Roman" w:hAnsi="Times New Roman" w:cs="Times New Roman"/>
          <w:b/>
          <w:bCs/>
        </w:rPr>
        <w:t xml:space="preserve">Supplemental Table </w:t>
      </w:r>
      <w:r w:rsidR="002B25C5">
        <w:rPr>
          <w:rFonts w:ascii="Times New Roman" w:hAnsi="Times New Roman" w:cs="Times New Roman"/>
          <w:b/>
          <w:bCs/>
        </w:rPr>
        <w:t>2</w:t>
      </w:r>
      <w:r w:rsidRPr="00F30926">
        <w:rPr>
          <w:rFonts w:ascii="Times New Roman" w:hAnsi="Times New Roman" w:cs="Times New Roman"/>
          <w:b/>
          <w:bCs/>
        </w:rPr>
        <w:t xml:space="preserve">. </w:t>
      </w:r>
      <w:r w:rsidR="00890581" w:rsidRPr="00F30926">
        <w:rPr>
          <w:rFonts w:ascii="Times New Roman" w:hAnsi="Times New Roman" w:cs="Times New Roman"/>
          <w:b/>
          <w:bCs/>
        </w:rPr>
        <w:t>A</w:t>
      </w:r>
      <w:r w:rsidRPr="00F30926">
        <w:rPr>
          <w:rFonts w:ascii="Times New Roman" w:hAnsi="Times New Roman" w:cs="Times New Roman"/>
          <w:b/>
          <w:bCs/>
        </w:rPr>
        <w:t>dverse events</w:t>
      </w:r>
    </w:p>
    <w:p w14:paraId="0BF1D996" w14:textId="77777777" w:rsidR="00A86DB3" w:rsidRPr="00F30926" w:rsidRDefault="00A86DB3" w:rsidP="00787749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827"/>
        <w:gridCol w:w="2693"/>
        <w:gridCol w:w="1800"/>
        <w:gridCol w:w="2430"/>
        <w:gridCol w:w="3145"/>
      </w:tblGrid>
      <w:tr w:rsidR="008A701A" w:rsidRPr="00E13329" w14:paraId="4BEA39DE" w14:textId="77777777" w:rsidTr="00424881">
        <w:trPr>
          <w:trHeight w:val="910"/>
        </w:trPr>
        <w:tc>
          <w:tcPr>
            <w:tcW w:w="827" w:type="dxa"/>
          </w:tcPr>
          <w:p w14:paraId="5834F70E" w14:textId="77777777" w:rsidR="00A86DB3" w:rsidRPr="00E13329" w:rsidRDefault="00A86DB3" w:rsidP="00AC49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2693" w:type="dxa"/>
          </w:tcPr>
          <w:p w14:paraId="02F6AA55" w14:textId="77777777" w:rsidR="00A86DB3" w:rsidRPr="00E13329" w:rsidRDefault="00A86DB3" w:rsidP="00AC49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 infections/time of onset from RTX initiation (months)</w:t>
            </w:r>
          </w:p>
        </w:tc>
        <w:tc>
          <w:tcPr>
            <w:tcW w:w="1800" w:type="dxa"/>
          </w:tcPr>
          <w:p w14:paraId="4BF134FA" w14:textId="77777777" w:rsidR="00A86DB3" w:rsidRPr="00E13329" w:rsidRDefault="00A86DB3" w:rsidP="00AC49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IS at the time of infection</w:t>
            </w:r>
          </w:p>
        </w:tc>
        <w:tc>
          <w:tcPr>
            <w:tcW w:w="2430" w:type="dxa"/>
          </w:tcPr>
          <w:p w14:paraId="7F8A3A34" w14:textId="4799EAD1" w:rsidR="00A86DB3" w:rsidRPr="00E13329" w:rsidRDefault="00A86DB3" w:rsidP="00AC49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-organ damage</w:t>
            </w:r>
            <w:r w:rsidR="00600492" w:rsidRPr="00E13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ssociated with RTX </w:t>
            </w:r>
            <w:r w:rsidRPr="00E13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time of onset from RTX initiation</w:t>
            </w:r>
            <w:r w:rsidR="00600492" w:rsidRPr="00E13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onths)</w:t>
            </w:r>
          </w:p>
        </w:tc>
        <w:tc>
          <w:tcPr>
            <w:tcW w:w="3145" w:type="dxa"/>
          </w:tcPr>
          <w:p w14:paraId="74E7D67F" w14:textId="5BFCB33F" w:rsidR="00A86DB3" w:rsidRPr="00E13329" w:rsidRDefault="00A86DB3" w:rsidP="00AC49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AEs</w:t>
            </w:r>
            <w:r w:rsidR="00FE1986" w:rsidRPr="00E13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time of onset from RTX initiation</w:t>
            </w:r>
            <w:r w:rsidR="00600492" w:rsidRPr="00E133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onths)</w:t>
            </w:r>
          </w:p>
        </w:tc>
      </w:tr>
      <w:tr w:rsidR="008A701A" w:rsidRPr="00E13329" w14:paraId="22AFA849" w14:textId="77777777" w:rsidTr="00424881">
        <w:trPr>
          <w:trHeight w:val="438"/>
        </w:trPr>
        <w:tc>
          <w:tcPr>
            <w:tcW w:w="827" w:type="dxa"/>
          </w:tcPr>
          <w:p w14:paraId="52D25649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A45050F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4E008C8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Septic arthritis (2)</w:t>
            </w:r>
          </w:p>
        </w:tc>
        <w:tc>
          <w:tcPr>
            <w:tcW w:w="1800" w:type="dxa"/>
          </w:tcPr>
          <w:p w14:paraId="51BDD5EB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GC/CYC</w:t>
            </w:r>
          </w:p>
        </w:tc>
        <w:tc>
          <w:tcPr>
            <w:tcW w:w="2430" w:type="dxa"/>
          </w:tcPr>
          <w:p w14:paraId="7AC47C8C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</w:tcPr>
          <w:p w14:paraId="1C0C4B95" w14:textId="37F4E1B9" w:rsidR="00600492" w:rsidRPr="00E13329" w:rsidRDefault="00A86DB3" w:rsidP="006004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Severe hypogammaglobulinemia </w:t>
            </w:r>
            <w:r w:rsidR="00FA6AC2" w:rsidRPr="00E13329">
              <w:rPr>
                <w:rFonts w:ascii="Times New Roman" w:hAnsi="Times New Roman" w:cs="Times New Roman"/>
                <w:sz w:val="20"/>
                <w:szCs w:val="20"/>
              </w:rPr>
              <w:t>(37</w:t>
            </w: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5EEB0171" w14:textId="5DA73E59" w:rsidR="00A86DB3" w:rsidRPr="00E13329" w:rsidRDefault="00A86DB3" w:rsidP="0060049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IgG &lt; 40 mg/dL, requiring monthly IVIG support)</w:t>
            </w:r>
          </w:p>
        </w:tc>
      </w:tr>
      <w:tr w:rsidR="008A701A" w:rsidRPr="00E13329" w14:paraId="01897C38" w14:textId="77777777" w:rsidTr="00424881">
        <w:trPr>
          <w:trHeight w:val="472"/>
        </w:trPr>
        <w:tc>
          <w:tcPr>
            <w:tcW w:w="827" w:type="dxa"/>
          </w:tcPr>
          <w:p w14:paraId="26E2E2A3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91D5FDA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6F329D4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Systemic CMV (colitis, pneumonia) (2)</w:t>
            </w:r>
          </w:p>
        </w:tc>
        <w:tc>
          <w:tcPr>
            <w:tcW w:w="1800" w:type="dxa"/>
          </w:tcPr>
          <w:p w14:paraId="5998789D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CYC</w:t>
            </w:r>
          </w:p>
        </w:tc>
        <w:tc>
          <w:tcPr>
            <w:tcW w:w="2430" w:type="dxa"/>
          </w:tcPr>
          <w:p w14:paraId="49580DA1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</w:tcPr>
          <w:p w14:paraId="4342E5C5" w14:textId="63222701" w:rsidR="00600492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Hypogammaglobulinemia </w:t>
            </w:r>
            <w:r w:rsidR="00600492" w:rsidRPr="00E133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A043C" w:rsidRPr="00E133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00492"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54182D2D" w14:textId="77777777" w:rsidR="00A86DB3" w:rsidRPr="00E13329" w:rsidRDefault="00A86DB3" w:rsidP="006004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nadir IgG 3</w:t>
            </w:r>
            <w:r w:rsidR="005A043C" w:rsidRPr="00E133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9 mg/dL) </w:t>
            </w:r>
          </w:p>
          <w:p w14:paraId="51601FD5" w14:textId="77777777" w:rsidR="005A043C" w:rsidRPr="00E13329" w:rsidRDefault="005A043C" w:rsidP="005A043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IgG </w:t>
            </w:r>
            <w:r w:rsidR="005B7124" w:rsidRPr="00E13329">
              <w:rPr>
                <w:rFonts w:ascii="Times New Roman" w:hAnsi="Times New Roman" w:cs="Times New Roman"/>
                <w:sz w:val="20"/>
                <w:szCs w:val="20"/>
              </w:rPr>
              <w:t>379 at 16 months</w:t>
            </w: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7124" w:rsidRPr="00E13329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 last RTX infusion</w:t>
            </w:r>
          </w:p>
          <w:p w14:paraId="520FB739" w14:textId="14D0BD63" w:rsidR="005B7124" w:rsidRPr="00E13329" w:rsidRDefault="005B7124" w:rsidP="005A043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No clinical obvious infection; did not receive IVIG</w:t>
            </w:r>
          </w:p>
        </w:tc>
      </w:tr>
      <w:tr w:rsidR="008A701A" w:rsidRPr="00E13329" w14:paraId="484EBB03" w14:textId="77777777" w:rsidTr="00424881">
        <w:trPr>
          <w:trHeight w:val="438"/>
        </w:trPr>
        <w:tc>
          <w:tcPr>
            <w:tcW w:w="827" w:type="dxa"/>
          </w:tcPr>
          <w:p w14:paraId="3186E025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93" w:type="dxa"/>
          </w:tcPr>
          <w:p w14:paraId="1E51A6C9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D784177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497440E8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Chronic bronchitis (30)</w:t>
            </w:r>
          </w:p>
        </w:tc>
        <w:tc>
          <w:tcPr>
            <w:tcW w:w="3145" w:type="dxa"/>
          </w:tcPr>
          <w:p w14:paraId="0BEAD37C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01A" w:rsidRPr="00E13329" w14:paraId="0F2FD7BA" w14:textId="77777777" w:rsidTr="00424881">
        <w:trPr>
          <w:trHeight w:val="438"/>
        </w:trPr>
        <w:tc>
          <w:tcPr>
            <w:tcW w:w="827" w:type="dxa"/>
          </w:tcPr>
          <w:p w14:paraId="404C19BD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93" w:type="dxa"/>
          </w:tcPr>
          <w:p w14:paraId="42844D6A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89AA89B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0433EFE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</w:tcPr>
          <w:p w14:paraId="4237C414" w14:textId="77777777" w:rsidR="00600492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Neutropenia (5)</w:t>
            </w:r>
          </w:p>
          <w:p w14:paraId="7ED45356" w14:textId="575583B9" w:rsidR="00A86DB3" w:rsidRPr="00E13329" w:rsidRDefault="00A86DB3" w:rsidP="006004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attributed to MFA, nadir ANC 600 cell/mm</w:t>
            </w:r>
            <w:r w:rsidRPr="00E13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8A701A" w:rsidRPr="00E13329" w14:paraId="604534E1" w14:textId="77777777" w:rsidTr="00424881">
        <w:trPr>
          <w:trHeight w:val="438"/>
        </w:trPr>
        <w:tc>
          <w:tcPr>
            <w:tcW w:w="827" w:type="dxa"/>
          </w:tcPr>
          <w:p w14:paraId="0E6A26C8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14:paraId="195E860C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A494776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4847502F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</w:tcPr>
          <w:p w14:paraId="0EC6FA37" w14:textId="77777777" w:rsidR="00600492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Neutropenia (4) </w:t>
            </w:r>
          </w:p>
          <w:p w14:paraId="72DBFE80" w14:textId="39CA559E" w:rsidR="00A86DB3" w:rsidRPr="00E13329" w:rsidRDefault="00A86DB3" w:rsidP="006004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attributed to MMF, nadir ANC 1290</w:t>
            </w:r>
            <w:r w:rsidR="00FE1986"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 cell/mm</w:t>
            </w:r>
            <w:r w:rsidR="00FE1986" w:rsidRPr="00E13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8A701A" w:rsidRPr="00E13329" w14:paraId="2FA3FF32" w14:textId="77777777" w:rsidTr="00424881">
        <w:trPr>
          <w:trHeight w:val="557"/>
        </w:trPr>
        <w:tc>
          <w:tcPr>
            <w:tcW w:w="827" w:type="dxa"/>
          </w:tcPr>
          <w:p w14:paraId="58238CC1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66DBADF0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4ACCAA0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Recurrent diverticulitis (11, 36)</w:t>
            </w:r>
          </w:p>
        </w:tc>
        <w:tc>
          <w:tcPr>
            <w:tcW w:w="1800" w:type="dxa"/>
          </w:tcPr>
          <w:p w14:paraId="43E607F5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430" w:type="dxa"/>
          </w:tcPr>
          <w:p w14:paraId="6ACC25CE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</w:tcPr>
          <w:p w14:paraId="34D34DF1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01A" w:rsidRPr="00E13329" w14:paraId="0838D618" w14:textId="77777777" w:rsidTr="00424881">
        <w:trPr>
          <w:trHeight w:val="438"/>
        </w:trPr>
        <w:tc>
          <w:tcPr>
            <w:tcW w:w="827" w:type="dxa"/>
          </w:tcPr>
          <w:p w14:paraId="2B9B11A9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77014001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6016EBD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Pyelonephritis (46) </w:t>
            </w:r>
          </w:p>
        </w:tc>
        <w:tc>
          <w:tcPr>
            <w:tcW w:w="1800" w:type="dxa"/>
          </w:tcPr>
          <w:p w14:paraId="0001EC41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MMF</w:t>
            </w:r>
          </w:p>
        </w:tc>
        <w:tc>
          <w:tcPr>
            <w:tcW w:w="2430" w:type="dxa"/>
          </w:tcPr>
          <w:p w14:paraId="64D137CD" w14:textId="310904E6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Inflammatory vaginitis (</w:t>
            </w:r>
            <w:r w:rsidR="00441884" w:rsidRPr="00E1332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145" w:type="dxa"/>
          </w:tcPr>
          <w:p w14:paraId="28D6A22F" w14:textId="77777777" w:rsidR="00600492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Neutropenia (56) </w:t>
            </w:r>
          </w:p>
          <w:p w14:paraId="4956AA89" w14:textId="7BFC7D41" w:rsidR="00A86DB3" w:rsidRPr="00E13329" w:rsidRDefault="00A86DB3" w:rsidP="006004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attributed to MMF, nadir ANC 1250</w:t>
            </w:r>
            <w:r w:rsidR="00FE1986"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 cell/mm</w:t>
            </w:r>
            <w:r w:rsidR="00FE1986" w:rsidRPr="00E13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8A701A" w:rsidRPr="00E13329" w14:paraId="1A150B36" w14:textId="77777777" w:rsidTr="00424881">
        <w:trPr>
          <w:trHeight w:val="438"/>
        </w:trPr>
        <w:tc>
          <w:tcPr>
            <w:tcW w:w="827" w:type="dxa"/>
          </w:tcPr>
          <w:p w14:paraId="5126AA1E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693" w:type="dxa"/>
          </w:tcPr>
          <w:p w14:paraId="53593303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006EC6F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44A918D8" w14:textId="536DAD5E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Inflammatory vaginitis (</w:t>
            </w:r>
            <w:r w:rsidR="00441884" w:rsidRPr="00E1332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145" w:type="dxa"/>
          </w:tcPr>
          <w:p w14:paraId="262AEAFD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01A" w:rsidRPr="00E13329" w14:paraId="356E3F38" w14:textId="77777777" w:rsidTr="00424881">
        <w:trPr>
          <w:trHeight w:val="438"/>
        </w:trPr>
        <w:tc>
          <w:tcPr>
            <w:tcW w:w="827" w:type="dxa"/>
          </w:tcPr>
          <w:p w14:paraId="415F2FAA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93" w:type="dxa"/>
          </w:tcPr>
          <w:p w14:paraId="7BB466BE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2D68CFF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0BEBE3CA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</w:tcPr>
          <w:p w14:paraId="34032D9C" w14:textId="77777777" w:rsidR="00600492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Neutropenia (7) </w:t>
            </w:r>
          </w:p>
          <w:p w14:paraId="7A35482F" w14:textId="77777777" w:rsidR="00600492" w:rsidRPr="00E13329" w:rsidRDefault="00A86DB3" w:rsidP="006004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attributed to lupus activity, nadir ANC 540</w:t>
            </w:r>
            <w:r w:rsidR="00FE1986"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 cell/mm</w:t>
            </w:r>
            <w:r w:rsidR="00FE1986" w:rsidRPr="00E13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738E64FE" w14:textId="691F1DEB" w:rsidR="00A86DB3" w:rsidRPr="00E13329" w:rsidRDefault="00A86DB3" w:rsidP="006004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improved with intensified immunosuppression</w:t>
            </w:r>
          </w:p>
        </w:tc>
      </w:tr>
      <w:tr w:rsidR="008A701A" w:rsidRPr="00E13329" w14:paraId="0A57ADA0" w14:textId="77777777" w:rsidTr="00424881">
        <w:trPr>
          <w:trHeight w:val="438"/>
        </w:trPr>
        <w:tc>
          <w:tcPr>
            <w:tcW w:w="827" w:type="dxa"/>
          </w:tcPr>
          <w:p w14:paraId="5B80292F" w14:textId="4753247F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17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EB8CF3B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2F2FE7F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Recurrent pyelonephritis (117,128)</w:t>
            </w:r>
          </w:p>
        </w:tc>
        <w:tc>
          <w:tcPr>
            <w:tcW w:w="1800" w:type="dxa"/>
          </w:tcPr>
          <w:p w14:paraId="6F1A35D6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430" w:type="dxa"/>
          </w:tcPr>
          <w:p w14:paraId="5B903B91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Chronic bronchitis (96) </w:t>
            </w:r>
          </w:p>
        </w:tc>
        <w:tc>
          <w:tcPr>
            <w:tcW w:w="3145" w:type="dxa"/>
          </w:tcPr>
          <w:p w14:paraId="0BF53DFC" w14:textId="77777777" w:rsidR="00600492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Neutropenia (159) </w:t>
            </w:r>
          </w:p>
          <w:p w14:paraId="290EEE00" w14:textId="77777777" w:rsidR="00600492" w:rsidRPr="00E13329" w:rsidRDefault="00A86DB3" w:rsidP="006004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attributed to RTX LON, nadir ANC 70</w:t>
            </w:r>
            <w:r w:rsidR="00FE1986"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 cell/mm</w:t>
            </w:r>
            <w:r w:rsidR="00FE1986" w:rsidRPr="00E13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474A0803" w14:textId="3F332B3F" w:rsidR="00A86DB3" w:rsidRPr="00E13329" w:rsidRDefault="00A86DB3" w:rsidP="006004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required G-CSF support</w:t>
            </w:r>
          </w:p>
        </w:tc>
      </w:tr>
      <w:tr w:rsidR="008A701A" w:rsidRPr="00E13329" w14:paraId="1C6C0FFD" w14:textId="77777777" w:rsidTr="00424881">
        <w:trPr>
          <w:trHeight w:val="438"/>
        </w:trPr>
        <w:tc>
          <w:tcPr>
            <w:tcW w:w="827" w:type="dxa"/>
          </w:tcPr>
          <w:p w14:paraId="7F8694F3" w14:textId="5BABF779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  <w:r w:rsidR="00C17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90D396B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B60A38D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Pyelonephritis (2)</w:t>
            </w:r>
          </w:p>
        </w:tc>
        <w:tc>
          <w:tcPr>
            <w:tcW w:w="1800" w:type="dxa"/>
          </w:tcPr>
          <w:p w14:paraId="056F1E5C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 CYC</w:t>
            </w:r>
          </w:p>
        </w:tc>
        <w:tc>
          <w:tcPr>
            <w:tcW w:w="2430" w:type="dxa"/>
          </w:tcPr>
          <w:p w14:paraId="12EC6380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</w:tcPr>
          <w:p w14:paraId="625CF7CA" w14:textId="77777777" w:rsidR="00600492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Neutropenia (2) </w:t>
            </w:r>
          </w:p>
          <w:p w14:paraId="11B1E232" w14:textId="758277F7" w:rsidR="00A86DB3" w:rsidRPr="00E13329" w:rsidRDefault="00A86DB3" w:rsidP="006004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attributed to CYC, nadir ANC 830</w:t>
            </w:r>
            <w:r w:rsidR="00FE1986"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 cell/mm</w:t>
            </w:r>
            <w:r w:rsidR="00FE1986" w:rsidRPr="00E13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8A701A" w:rsidRPr="00E13329" w14:paraId="5734AFF4" w14:textId="77777777" w:rsidTr="00424881">
        <w:trPr>
          <w:trHeight w:val="438"/>
        </w:trPr>
        <w:tc>
          <w:tcPr>
            <w:tcW w:w="827" w:type="dxa"/>
          </w:tcPr>
          <w:p w14:paraId="48035BB7" w14:textId="6F41C6E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17E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</w:tcPr>
          <w:p w14:paraId="43E2516C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Recurrent diverticulitis (78, 96)</w:t>
            </w:r>
          </w:p>
        </w:tc>
        <w:tc>
          <w:tcPr>
            <w:tcW w:w="1800" w:type="dxa"/>
          </w:tcPr>
          <w:p w14:paraId="5C5A832F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176791F2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</w:tcPr>
          <w:p w14:paraId="501ABC15" w14:textId="36B41CD3" w:rsidR="00604DF5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Hypogammaglobulinemia</w:t>
            </w:r>
            <w:r w:rsidR="00600492"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04DF5" w:rsidRPr="00E13329">
              <w:rPr>
                <w:rFonts w:ascii="Times New Roman" w:hAnsi="Times New Roman" w:cs="Times New Roman"/>
                <w:sz w:val="20"/>
                <w:szCs w:val="20"/>
              </w:rPr>
              <w:t>42)</w:t>
            </w:r>
          </w:p>
          <w:p w14:paraId="56A0C6CD" w14:textId="26712BC8" w:rsidR="00A86DB3" w:rsidRPr="00E13329" w:rsidRDefault="00A86DB3" w:rsidP="006004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nadir IgG 244 mg/dL</w:t>
            </w:r>
            <w:r w:rsidR="00604DF5"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 at 98 months</w:t>
            </w:r>
          </w:p>
          <w:p w14:paraId="7B56ABA8" w14:textId="7994130B" w:rsidR="00600492" w:rsidRPr="00E13329" w:rsidRDefault="00600492" w:rsidP="006004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improv</w:t>
            </w:r>
            <w:r w:rsidR="00604DF5" w:rsidRPr="00E13329">
              <w:rPr>
                <w:rFonts w:ascii="Times New Roman" w:hAnsi="Times New Roman" w:cs="Times New Roman"/>
                <w:sz w:val="20"/>
                <w:szCs w:val="20"/>
              </w:rPr>
              <w:t>ed to 321 at last follow-up</w:t>
            </w:r>
          </w:p>
        </w:tc>
      </w:tr>
      <w:tr w:rsidR="008A701A" w:rsidRPr="00E13329" w14:paraId="372BFB7C" w14:textId="77777777" w:rsidTr="00424881">
        <w:trPr>
          <w:trHeight w:val="438"/>
        </w:trPr>
        <w:tc>
          <w:tcPr>
            <w:tcW w:w="827" w:type="dxa"/>
          </w:tcPr>
          <w:p w14:paraId="078392DD" w14:textId="497885FA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17E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DA5D517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DECC506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F4F3FB6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E4BFC5C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</w:tcPr>
          <w:p w14:paraId="241D4E0F" w14:textId="10FD69C3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Rituximab-induced serum sickness</w:t>
            </w:r>
            <w:r w:rsidR="00B23597"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8A701A" w:rsidRPr="00E13329" w14:paraId="523B9872" w14:textId="77777777" w:rsidTr="00424881">
        <w:trPr>
          <w:trHeight w:val="438"/>
        </w:trPr>
        <w:tc>
          <w:tcPr>
            <w:tcW w:w="827" w:type="dxa"/>
          </w:tcPr>
          <w:p w14:paraId="59AC208A" w14:textId="2FB89D9D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17E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B69433F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0459E0E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Acute Lyme carditis (32)</w:t>
            </w:r>
          </w:p>
        </w:tc>
        <w:tc>
          <w:tcPr>
            <w:tcW w:w="1800" w:type="dxa"/>
          </w:tcPr>
          <w:p w14:paraId="19CD5495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75329544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</w:tcPr>
          <w:p w14:paraId="30955A4C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01A" w:rsidRPr="00E13329" w14:paraId="10668914" w14:textId="77777777" w:rsidTr="00424881">
        <w:trPr>
          <w:trHeight w:val="438"/>
        </w:trPr>
        <w:tc>
          <w:tcPr>
            <w:tcW w:w="827" w:type="dxa"/>
          </w:tcPr>
          <w:p w14:paraId="1B7357A8" w14:textId="5883690C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17E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93" w:type="dxa"/>
          </w:tcPr>
          <w:p w14:paraId="32F695E2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8E0CE60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35A1976" w14:textId="77777777" w:rsidR="00A86DB3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</w:tcPr>
          <w:p w14:paraId="5DFCCE2A" w14:textId="77777777" w:rsidR="00F61E8A" w:rsidRPr="00E13329" w:rsidRDefault="00A86DB3" w:rsidP="00AC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Neutropenia (14) </w:t>
            </w:r>
          </w:p>
          <w:p w14:paraId="528F7C83" w14:textId="400BDBF5" w:rsidR="00A86DB3" w:rsidRPr="00E13329" w:rsidRDefault="00A86DB3" w:rsidP="00F61E8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13329">
              <w:rPr>
                <w:rFonts w:ascii="Times New Roman" w:hAnsi="Times New Roman" w:cs="Times New Roman"/>
                <w:sz w:val="20"/>
                <w:szCs w:val="20"/>
              </w:rPr>
              <w:t>attributed to MMF, nadir ANC 860</w:t>
            </w:r>
            <w:r w:rsidR="00FE1986" w:rsidRPr="00E13329">
              <w:rPr>
                <w:rFonts w:ascii="Times New Roman" w:hAnsi="Times New Roman" w:cs="Times New Roman"/>
                <w:sz w:val="20"/>
                <w:szCs w:val="20"/>
              </w:rPr>
              <w:t xml:space="preserve"> cell/mm</w:t>
            </w:r>
            <w:r w:rsidR="00FE1986" w:rsidRPr="00E13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</w:tbl>
    <w:p w14:paraId="5DBA6B6E" w14:textId="77777777" w:rsidR="00787749" w:rsidRPr="00E13329" w:rsidRDefault="00787749" w:rsidP="00787749">
      <w:pPr>
        <w:rPr>
          <w:rFonts w:ascii="Times New Roman" w:hAnsi="Times New Roman" w:cs="Times New Roman"/>
          <w:sz w:val="20"/>
          <w:szCs w:val="20"/>
        </w:rPr>
      </w:pPr>
    </w:p>
    <w:p w14:paraId="1A38F9F7" w14:textId="77827C52" w:rsidR="00F61E8A" w:rsidRPr="00E13329" w:rsidRDefault="00787749" w:rsidP="00F61E8A">
      <w:pPr>
        <w:rPr>
          <w:rFonts w:ascii="Times New Roman" w:hAnsi="Times New Roman" w:cs="Times New Roman"/>
          <w:sz w:val="20"/>
          <w:szCs w:val="20"/>
        </w:rPr>
      </w:pPr>
      <w:r w:rsidRPr="00E13329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2B25C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1332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13329">
        <w:rPr>
          <w:rFonts w:ascii="Times New Roman" w:hAnsi="Times New Roman" w:cs="Times New Roman"/>
          <w:sz w:val="20"/>
          <w:szCs w:val="20"/>
        </w:rPr>
        <w:t>Severe infection is defined as infection that is life-threatening</w:t>
      </w:r>
      <w:r w:rsidR="00FE1986" w:rsidRPr="00E13329">
        <w:rPr>
          <w:rFonts w:ascii="Times New Roman" w:hAnsi="Times New Roman" w:cs="Times New Roman"/>
          <w:sz w:val="20"/>
          <w:szCs w:val="20"/>
        </w:rPr>
        <w:t xml:space="preserve"> or </w:t>
      </w:r>
      <w:r w:rsidRPr="00E13329">
        <w:rPr>
          <w:rFonts w:ascii="Times New Roman" w:hAnsi="Times New Roman" w:cs="Times New Roman"/>
          <w:sz w:val="20"/>
          <w:szCs w:val="20"/>
        </w:rPr>
        <w:t>requir</w:t>
      </w:r>
      <w:r w:rsidR="002E0AFD" w:rsidRPr="00E13329">
        <w:rPr>
          <w:rFonts w:ascii="Times New Roman" w:hAnsi="Times New Roman" w:cs="Times New Roman"/>
          <w:sz w:val="20"/>
          <w:szCs w:val="20"/>
        </w:rPr>
        <w:t>ing hospitalization</w:t>
      </w:r>
      <w:r w:rsidR="00600492" w:rsidRPr="00E13329">
        <w:rPr>
          <w:rFonts w:ascii="Times New Roman" w:hAnsi="Times New Roman" w:cs="Times New Roman"/>
          <w:sz w:val="20"/>
          <w:szCs w:val="20"/>
        </w:rPr>
        <w:t xml:space="preserve">. End-organ damage attributed to RTX therapy is defined as non-infectious inflammatory condition that significantly impairs organ function or causes persistent symptoms. neutropenia is defined as new-onset absolute neutrophil count (ANC) &lt; 1500 cell/mm3, hypogammaglobulinemia is defined as IgG persistently &lt; 400 mg/dL on at least two measurements 4 months apart. </w:t>
      </w:r>
      <w:r w:rsidR="00F61E8A" w:rsidRPr="00E13329">
        <w:rPr>
          <w:rFonts w:ascii="Times New Roman" w:hAnsi="Times New Roman" w:cs="Times New Roman"/>
          <w:sz w:val="20"/>
          <w:szCs w:val="20"/>
        </w:rPr>
        <w:t>abbreviations: MMF = Mycophenolate mofetil, CYC = cyclophosphamide, GC = corticosteroid, LON = late onset neutropeni</w:t>
      </w:r>
      <w:r w:rsidR="001D24AC" w:rsidRPr="00E13329">
        <w:rPr>
          <w:rFonts w:ascii="Times New Roman" w:hAnsi="Times New Roman" w:cs="Times New Roman"/>
          <w:sz w:val="20"/>
          <w:szCs w:val="20"/>
        </w:rPr>
        <w:t>a</w:t>
      </w:r>
    </w:p>
    <w:p w14:paraId="53B83D57" w14:textId="16DA276A" w:rsidR="00787749" w:rsidRPr="00E13329" w:rsidRDefault="00787749" w:rsidP="007877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3B53FC" w14:textId="3111E0DC" w:rsidR="00107BB4" w:rsidRPr="00E13329" w:rsidRDefault="00107BB4">
      <w:pPr>
        <w:rPr>
          <w:rFonts w:ascii="Times New Roman" w:hAnsi="Times New Roman" w:cs="Times New Roman"/>
          <w:sz w:val="20"/>
          <w:szCs w:val="20"/>
        </w:rPr>
      </w:pPr>
    </w:p>
    <w:p w14:paraId="15EC2A7F" w14:textId="2027040F" w:rsidR="00107BB4" w:rsidRPr="00F30926" w:rsidRDefault="00107BB4">
      <w:pPr>
        <w:rPr>
          <w:rFonts w:ascii="Times New Roman" w:hAnsi="Times New Roman" w:cs="Times New Roman"/>
        </w:rPr>
      </w:pPr>
    </w:p>
    <w:p w14:paraId="2CC6C35B" w14:textId="24E4DEF7" w:rsidR="00107BB4" w:rsidRDefault="00107BB4">
      <w:pPr>
        <w:rPr>
          <w:rFonts w:ascii="Times New Roman" w:hAnsi="Times New Roman" w:cs="Times New Roman"/>
        </w:rPr>
      </w:pPr>
    </w:p>
    <w:p w14:paraId="7B4A787A" w14:textId="72FCDCD9" w:rsidR="00F30926" w:rsidRDefault="00F30926">
      <w:pPr>
        <w:rPr>
          <w:rFonts w:ascii="Times New Roman" w:hAnsi="Times New Roman" w:cs="Times New Roman"/>
        </w:rPr>
      </w:pPr>
    </w:p>
    <w:p w14:paraId="69B16CD6" w14:textId="77777777" w:rsidR="00F30926" w:rsidRPr="00F30926" w:rsidRDefault="00F30926">
      <w:pPr>
        <w:rPr>
          <w:rFonts w:ascii="Times New Roman" w:hAnsi="Times New Roman" w:cs="Times New Roman"/>
        </w:rPr>
      </w:pPr>
    </w:p>
    <w:p w14:paraId="538F3ABE" w14:textId="0129021F" w:rsidR="00107BB4" w:rsidRDefault="00107BB4">
      <w:pPr>
        <w:rPr>
          <w:rFonts w:ascii="Times New Roman" w:hAnsi="Times New Roman" w:cs="Times New Roman"/>
        </w:rPr>
      </w:pPr>
    </w:p>
    <w:p w14:paraId="1D431523" w14:textId="318EAA32" w:rsidR="00F25C68" w:rsidRDefault="00F25C68">
      <w:pPr>
        <w:rPr>
          <w:rFonts w:ascii="Times New Roman" w:hAnsi="Times New Roman" w:cs="Times New Roman"/>
        </w:rPr>
      </w:pPr>
    </w:p>
    <w:p w14:paraId="49241445" w14:textId="082A83EF" w:rsidR="00F25C68" w:rsidRDefault="00F25C68">
      <w:pPr>
        <w:rPr>
          <w:rFonts w:ascii="Times New Roman" w:hAnsi="Times New Roman" w:cs="Times New Roman"/>
        </w:rPr>
      </w:pPr>
    </w:p>
    <w:p w14:paraId="62140FFC" w14:textId="36B61E2C" w:rsidR="00F25C68" w:rsidRDefault="00F25C68">
      <w:pPr>
        <w:rPr>
          <w:rFonts w:ascii="Times New Roman" w:hAnsi="Times New Roman" w:cs="Times New Roman"/>
        </w:rPr>
      </w:pPr>
    </w:p>
    <w:p w14:paraId="03B05FD8" w14:textId="20599D7D" w:rsidR="00F25C68" w:rsidRDefault="00F25C68">
      <w:pPr>
        <w:rPr>
          <w:rFonts w:ascii="Times New Roman" w:hAnsi="Times New Roman" w:cs="Times New Roman"/>
        </w:rPr>
      </w:pPr>
    </w:p>
    <w:p w14:paraId="28FB8AD8" w14:textId="550A506B" w:rsidR="00F25C68" w:rsidRDefault="00F25C68">
      <w:pPr>
        <w:rPr>
          <w:rFonts w:ascii="Times New Roman" w:hAnsi="Times New Roman" w:cs="Times New Roman"/>
        </w:rPr>
      </w:pPr>
    </w:p>
    <w:p w14:paraId="07BBEB72" w14:textId="4F442E55" w:rsidR="00F25C68" w:rsidRDefault="00F25C68">
      <w:pPr>
        <w:rPr>
          <w:rFonts w:ascii="Times New Roman" w:hAnsi="Times New Roman" w:cs="Times New Roman"/>
        </w:rPr>
      </w:pPr>
    </w:p>
    <w:p w14:paraId="05B25C62" w14:textId="268EC57D" w:rsidR="00F25C68" w:rsidRDefault="00F25C68">
      <w:pPr>
        <w:rPr>
          <w:rFonts w:ascii="Times New Roman" w:hAnsi="Times New Roman" w:cs="Times New Roman"/>
        </w:rPr>
      </w:pPr>
    </w:p>
    <w:p w14:paraId="4E3B147E" w14:textId="4B8DF592" w:rsidR="00F25C68" w:rsidRDefault="00F25C68">
      <w:pPr>
        <w:rPr>
          <w:rFonts w:ascii="Times New Roman" w:hAnsi="Times New Roman" w:cs="Times New Roman"/>
        </w:rPr>
      </w:pPr>
    </w:p>
    <w:p w14:paraId="2012CD0A" w14:textId="0C50BACC" w:rsidR="00F25C68" w:rsidRDefault="00F25C68">
      <w:pPr>
        <w:rPr>
          <w:rFonts w:ascii="Times New Roman" w:hAnsi="Times New Roman" w:cs="Times New Roman"/>
        </w:rPr>
      </w:pPr>
    </w:p>
    <w:p w14:paraId="101AE680" w14:textId="73096D6D" w:rsidR="00F25C68" w:rsidRDefault="00F25C68">
      <w:pPr>
        <w:rPr>
          <w:rFonts w:ascii="Times New Roman" w:hAnsi="Times New Roman" w:cs="Times New Roman"/>
        </w:rPr>
      </w:pPr>
    </w:p>
    <w:p w14:paraId="4BB7DFE4" w14:textId="169D07DC" w:rsidR="00F25C68" w:rsidRDefault="00F25C68">
      <w:pPr>
        <w:rPr>
          <w:rFonts w:ascii="Times New Roman" w:hAnsi="Times New Roman" w:cs="Times New Roman"/>
        </w:rPr>
      </w:pPr>
    </w:p>
    <w:p w14:paraId="21435319" w14:textId="2ED7A732" w:rsidR="00CD3F2A" w:rsidRDefault="00CD3F2A">
      <w:pPr>
        <w:rPr>
          <w:rFonts w:ascii="Times New Roman" w:hAnsi="Times New Roman" w:cs="Times New Roman"/>
        </w:rPr>
      </w:pPr>
    </w:p>
    <w:p w14:paraId="2235FD16" w14:textId="1604AE85" w:rsidR="00CD3F2A" w:rsidRDefault="00CD3F2A">
      <w:pPr>
        <w:rPr>
          <w:rFonts w:ascii="Times New Roman" w:hAnsi="Times New Roman" w:cs="Times New Roman"/>
        </w:rPr>
      </w:pPr>
    </w:p>
    <w:p w14:paraId="4CA7CF53" w14:textId="4334CDF4" w:rsidR="00CD3F2A" w:rsidRDefault="00CD3F2A">
      <w:pPr>
        <w:rPr>
          <w:rFonts w:ascii="Times New Roman" w:hAnsi="Times New Roman" w:cs="Times New Roman"/>
        </w:rPr>
      </w:pPr>
    </w:p>
    <w:p w14:paraId="5BCDF2B0" w14:textId="071DE23C" w:rsidR="00CD3F2A" w:rsidRDefault="00CD3F2A">
      <w:pPr>
        <w:rPr>
          <w:rFonts w:ascii="Times New Roman" w:hAnsi="Times New Roman" w:cs="Times New Roman"/>
        </w:rPr>
      </w:pPr>
    </w:p>
    <w:p w14:paraId="207CCA9A" w14:textId="6E752F43" w:rsidR="00CD3F2A" w:rsidRDefault="00CD3F2A">
      <w:pPr>
        <w:rPr>
          <w:rFonts w:ascii="Times New Roman" w:hAnsi="Times New Roman" w:cs="Times New Roman"/>
        </w:rPr>
      </w:pPr>
    </w:p>
    <w:p w14:paraId="37B70943" w14:textId="2D948B32" w:rsidR="00107BB4" w:rsidRPr="00F30926" w:rsidRDefault="00107BB4">
      <w:pPr>
        <w:rPr>
          <w:rFonts w:ascii="Times New Roman" w:hAnsi="Times New Roman" w:cs="Times New Roman"/>
          <w:b/>
          <w:bCs/>
        </w:rPr>
      </w:pPr>
      <w:r w:rsidRPr="00F30926">
        <w:rPr>
          <w:rFonts w:ascii="Times New Roman" w:hAnsi="Times New Roman" w:cs="Times New Roman"/>
          <w:b/>
          <w:bCs/>
        </w:rPr>
        <w:t>Supplemental Figure 1. Time-to-remission among patients with active LN at RTX initiation</w:t>
      </w:r>
    </w:p>
    <w:p w14:paraId="5138CDCE" w14:textId="79CD22BD" w:rsidR="00107BB4" w:rsidRPr="00F30926" w:rsidRDefault="00107BB4">
      <w:pPr>
        <w:rPr>
          <w:rFonts w:ascii="Times New Roman" w:hAnsi="Times New Roman" w:cs="Times New Roman"/>
        </w:rPr>
      </w:pPr>
    </w:p>
    <w:p w14:paraId="206A0C73" w14:textId="697D2CF2" w:rsidR="00107BB4" w:rsidRPr="00F30926" w:rsidRDefault="00F30926">
      <w:pPr>
        <w:rPr>
          <w:rFonts w:ascii="Times New Roman" w:hAnsi="Times New Roman" w:cs="Times New Roman"/>
          <w:b/>
          <w:bCs/>
        </w:rPr>
      </w:pPr>
      <w:r w:rsidRPr="00F30926">
        <w:rPr>
          <w:rFonts w:ascii="Times New Roman" w:hAnsi="Times New Roman" w:cs="Times New Roman"/>
          <w:b/>
          <w:bCs/>
        </w:rPr>
        <w:t>S1A                                                                                                        S1B</w:t>
      </w:r>
    </w:p>
    <w:p w14:paraId="1BDE7FC9" w14:textId="4A5B34E7" w:rsidR="00107BB4" w:rsidRPr="00F30926" w:rsidRDefault="00F54A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3360" behindDoc="1" locked="0" layoutInCell="1" allowOverlap="1" wp14:anchorId="48C51EC6" wp14:editId="7CA75A10">
            <wp:simplePos x="0" y="0"/>
            <wp:positionH relativeFrom="column">
              <wp:posOffset>-110963</wp:posOffset>
            </wp:positionH>
            <wp:positionV relativeFrom="paragraph">
              <wp:posOffset>144145</wp:posOffset>
            </wp:positionV>
            <wp:extent cx="4673600" cy="2639060"/>
            <wp:effectExtent l="0" t="0" r="0" b="0"/>
            <wp:wrapTight wrapText="bothSides">
              <wp:wrapPolygon edited="0">
                <wp:start x="1702" y="624"/>
                <wp:lineTo x="763" y="2287"/>
                <wp:lineTo x="1643" y="4158"/>
                <wp:lineTo x="117" y="5717"/>
                <wp:lineTo x="176" y="13721"/>
                <wp:lineTo x="528" y="14137"/>
                <wp:lineTo x="1702" y="14137"/>
                <wp:lineTo x="1702" y="17463"/>
                <wp:lineTo x="1174" y="18502"/>
                <wp:lineTo x="1409" y="19126"/>
                <wp:lineTo x="1702" y="19126"/>
                <wp:lineTo x="1643" y="19854"/>
                <wp:lineTo x="5811" y="20789"/>
                <wp:lineTo x="5811" y="20997"/>
                <wp:lineTo x="6339" y="21309"/>
                <wp:lineTo x="7924" y="21309"/>
                <wp:lineTo x="9098" y="21101"/>
                <wp:lineTo x="9391" y="20997"/>
                <wp:lineTo x="9274" y="20789"/>
                <wp:lineTo x="13500" y="19750"/>
                <wp:lineTo x="13559" y="19126"/>
                <wp:lineTo x="13324" y="18295"/>
                <wp:lineTo x="3287" y="17463"/>
                <wp:lineTo x="3991" y="16216"/>
                <wp:lineTo x="3933" y="12474"/>
                <wp:lineTo x="5459" y="12474"/>
                <wp:lineTo x="5928" y="12058"/>
                <wp:lineTo x="5811" y="9147"/>
                <wp:lineTo x="6163" y="9147"/>
                <wp:lineTo x="7689" y="7796"/>
                <wp:lineTo x="10565" y="7484"/>
                <wp:lineTo x="12972" y="6756"/>
                <wp:lineTo x="12913" y="5821"/>
                <wp:lineTo x="17726" y="5821"/>
                <wp:lineTo x="17843" y="4989"/>
                <wp:lineTo x="15554" y="4158"/>
                <wp:lineTo x="21541" y="3430"/>
                <wp:lineTo x="21483" y="2495"/>
                <wp:lineTo x="2054" y="2495"/>
                <wp:lineTo x="2054" y="624"/>
                <wp:lineTo x="1702" y="624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5030B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2336" behindDoc="1" locked="0" layoutInCell="1" allowOverlap="1" wp14:anchorId="1C150B5B" wp14:editId="76280323">
            <wp:simplePos x="0" y="0"/>
            <wp:positionH relativeFrom="column">
              <wp:posOffset>4519649</wp:posOffset>
            </wp:positionH>
            <wp:positionV relativeFrom="paragraph">
              <wp:posOffset>139772</wp:posOffset>
            </wp:positionV>
            <wp:extent cx="4260215" cy="2639060"/>
            <wp:effectExtent l="0" t="0" r="0" b="0"/>
            <wp:wrapTight wrapText="bothSides">
              <wp:wrapPolygon edited="0">
                <wp:start x="2061" y="624"/>
                <wp:lineTo x="901" y="2391"/>
                <wp:lineTo x="966" y="2599"/>
                <wp:lineTo x="1996" y="4158"/>
                <wp:lineTo x="708" y="4989"/>
                <wp:lineTo x="193" y="5405"/>
                <wp:lineTo x="193" y="14033"/>
                <wp:lineTo x="322" y="14137"/>
                <wp:lineTo x="2061" y="14137"/>
                <wp:lineTo x="2061" y="17463"/>
                <wp:lineTo x="1481" y="18087"/>
                <wp:lineTo x="1481" y="18710"/>
                <wp:lineTo x="2061" y="19126"/>
                <wp:lineTo x="2061" y="19854"/>
                <wp:lineTo x="5409" y="20789"/>
                <wp:lineTo x="8371" y="21309"/>
                <wp:lineTo x="10238" y="21309"/>
                <wp:lineTo x="13651" y="20789"/>
                <wp:lineTo x="16355" y="19750"/>
                <wp:lineTo x="16227" y="19126"/>
                <wp:lineTo x="17643" y="18398"/>
                <wp:lineTo x="17386" y="18191"/>
                <wp:lineTo x="3220" y="17463"/>
                <wp:lineTo x="3928" y="15904"/>
                <wp:lineTo x="3928" y="12474"/>
                <wp:lineTo x="4507" y="12474"/>
                <wp:lineTo x="5473" y="11434"/>
                <wp:lineTo x="5409" y="10810"/>
                <wp:lineTo x="5860" y="9147"/>
                <wp:lineTo x="6568" y="7484"/>
                <wp:lineTo x="8822" y="7484"/>
                <wp:lineTo x="11204" y="6653"/>
                <wp:lineTo x="11140" y="5821"/>
                <wp:lineTo x="12427" y="5821"/>
                <wp:lineTo x="16162" y="4574"/>
                <wp:lineTo x="16098" y="4158"/>
                <wp:lineTo x="21442" y="3950"/>
                <wp:lineTo x="21378" y="3014"/>
                <wp:lineTo x="2382" y="2495"/>
                <wp:lineTo x="20348" y="2391"/>
                <wp:lineTo x="20348" y="1455"/>
                <wp:lineTo x="2382" y="624"/>
                <wp:lineTo x="2061" y="624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0215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5B79F8" w14:textId="0CB6C9CA" w:rsidR="00107BB4" w:rsidRPr="00F30926" w:rsidRDefault="00107BB4">
      <w:pPr>
        <w:rPr>
          <w:rFonts w:ascii="Times New Roman" w:hAnsi="Times New Roman" w:cs="Times New Roman"/>
          <w:sz w:val="20"/>
          <w:szCs w:val="20"/>
        </w:rPr>
      </w:pPr>
    </w:p>
    <w:p w14:paraId="240ABAA9" w14:textId="70DC3146" w:rsidR="00107BB4" w:rsidRPr="00F30926" w:rsidRDefault="00107BB4">
      <w:pPr>
        <w:rPr>
          <w:rFonts w:ascii="Times New Roman" w:hAnsi="Times New Roman" w:cs="Times New Roman"/>
          <w:sz w:val="20"/>
          <w:szCs w:val="20"/>
        </w:rPr>
      </w:pPr>
    </w:p>
    <w:p w14:paraId="1EB9A57B" w14:textId="6545B9B2" w:rsidR="00107BB4" w:rsidRPr="00F30926" w:rsidRDefault="00107BB4">
      <w:pPr>
        <w:rPr>
          <w:rFonts w:ascii="Times New Roman" w:hAnsi="Times New Roman" w:cs="Times New Roman"/>
          <w:sz w:val="20"/>
          <w:szCs w:val="20"/>
        </w:rPr>
      </w:pPr>
    </w:p>
    <w:p w14:paraId="627CC9F7" w14:textId="427C331C" w:rsidR="00107BB4" w:rsidRPr="00F30926" w:rsidRDefault="00107BB4">
      <w:pPr>
        <w:rPr>
          <w:rFonts w:ascii="Times New Roman" w:hAnsi="Times New Roman" w:cs="Times New Roman"/>
          <w:sz w:val="20"/>
          <w:szCs w:val="20"/>
        </w:rPr>
      </w:pPr>
    </w:p>
    <w:p w14:paraId="4F27A44E" w14:textId="03A67625" w:rsidR="00107BB4" w:rsidRPr="00F30926" w:rsidRDefault="00107BB4">
      <w:pPr>
        <w:rPr>
          <w:rFonts w:ascii="Times New Roman" w:hAnsi="Times New Roman" w:cs="Times New Roman"/>
          <w:sz w:val="20"/>
          <w:szCs w:val="20"/>
        </w:rPr>
      </w:pPr>
    </w:p>
    <w:p w14:paraId="5DB615A1" w14:textId="797173A9" w:rsidR="00107BB4" w:rsidRPr="00F30926" w:rsidRDefault="00107BB4">
      <w:pPr>
        <w:rPr>
          <w:rFonts w:ascii="Times New Roman" w:hAnsi="Times New Roman" w:cs="Times New Roman"/>
          <w:sz w:val="20"/>
          <w:szCs w:val="20"/>
        </w:rPr>
      </w:pPr>
    </w:p>
    <w:p w14:paraId="24EFEB17" w14:textId="6E56F8F5" w:rsidR="00107BB4" w:rsidRPr="00F30926" w:rsidRDefault="00107BB4">
      <w:pPr>
        <w:rPr>
          <w:rFonts w:ascii="Times New Roman" w:hAnsi="Times New Roman" w:cs="Times New Roman"/>
          <w:sz w:val="20"/>
          <w:szCs w:val="20"/>
        </w:rPr>
      </w:pPr>
    </w:p>
    <w:p w14:paraId="4D74B962" w14:textId="1A3A5263" w:rsidR="00107BB4" w:rsidRPr="00F30926" w:rsidRDefault="00107BB4">
      <w:pPr>
        <w:rPr>
          <w:rFonts w:ascii="Times New Roman" w:hAnsi="Times New Roman" w:cs="Times New Roman"/>
          <w:sz w:val="20"/>
          <w:szCs w:val="20"/>
        </w:rPr>
      </w:pPr>
    </w:p>
    <w:p w14:paraId="109490DF" w14:textId="3EA19306" w:rsidR="00107BB4" w:rsidRPr="00F30926" w:rsidRDefault="00107BB4">
      <w:pPr>
        <w:rPr>
          <w:rFonts w:ascii="Times New Roman" w:hAnsi="Times New Roman" w:cs="Times New Roman"/>
          <w:sz w:val="20"/>
          <w:szCs w:val="20"/>
        </w:rPr>
      </w:pPr>
    </w:p>
    <w:p w14:paraId="75552E12" w14:textId="39545443" w:rsidR="00107BB4" w:rsidRPr="00F30926" w:rsidRDefault="00107BB4">
      <w:pPr>
        <w:rPr>
          <w:rFonts w:ascii="Times New Roman" w:hAnsi="Times New Roman" w:cs="Times New Roman"/>
          <w:sz w:val="20"/>
          <w:szCs w:val="20"/>
        </w:rPr>
      </w:pPr>
    </w:p>
    <w:p w14:paraId="19CF6ACF" w14:textId="49E27CCA" w:rsidR="00107BB4" w:rsidRPr="00F30926" w:rsidRDefault="00107BB4">
      <w:pPr>
        <w:rPr>
          <w:rFonts w:ascii="Times New Roman" w:hAnsi="Times New Roman" w:cs="Times New Roman"/>
          <w:sz w:val="20"/>
          <w:szCs w:val="20"/>
        </w:rPr>
      </w:pPr>
    </w:p>
    <w:p w14:paraId="74F5D3AD" w14:textId="3F5358C7" w:rsidR="00107BB4" w:rsidRPr="00F30926" w:rsidRDefault="00107BB4">
      <w:pPr>
        <w:rPr>
          <w:rFonts w:ascii="Times New Roman" w:hAnsi="Times New Roman" w:cs="Times New Roman"/>
          <w:sz w:val="20"/>
          <w:szCs w:val="20"/>
        </w:rPr>
      </w:pPr>
    </w:p>
    <w:p w14:paraId="7E5B6631" w14:textId="1D1A77FE" w:rsidR="00107BB4" w:rsidRPr="00F30926" w:rsidRDefault="00107BB4">
      <w:pPr>
        <w:rPr>
          <w:rFonts w:ascii="Times New Roman" w:hAnsi="Times New Roman" w:cs="Times New Roman"/>
          <w:sz w:val="20"/>
          <w:szCs w:val="20"/>
        </w:rPr>
      </w:pPr>
    </w:p>
    <w:p w14:paraId="41809B73" w14:textId="71C48ED5" w:rsidR="00107BB4" w:rsidRPr="00F30926" w:rsidRDefault="00107BB4">
      <w:pPr>
        <w:rPr>
          <w:rFonts w:ascii="Times New Roman" w:hAnsi="Times New Roman" w:cs="Times New Roman"/>
          <w:sz w:val="20"/>
          <w:szCs w:val="20"/>
        </w:rPr>
      </w:pPr>
    </w:p>
    <w:p w14:paraId="7419D63A" w14:textId="111D3624" w:rsidR="00107BB4" w:rsidRPr="00F30926" w:rsidRDefault="00107BB4">
      <w:pPr>
        <w:rPr>
          <w:rFonts w:ascii="Times New Roman" w:hAnsi="Times New Roman" w:cs="Times New Roman"/>
          <w:sz w:val="20"/>
          <w:szCs w:val="20"/>
        </w:rPr>
      </w:pPr>
    </w:p>
    <w:p w14:paraId="3E0AEDC9" w14:textId="413034C1" w:rsidR="002D56BB" w:rsidRPr="00F30926" w:rsidRDefault="002D56B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668AC4" w14:textId="26B6112E" w:rsidR="002D56BB" w:rsidRPr="00F30926" w:rsidRDefault="002D56B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1EC6C5" w14:textId="77777777" w:rsidR="00CD3F2A" w:rsidRDefault="00CD3F2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DE21E7" w14:textId="354AB52A" w:rsidR="00107BB4" w:rsidRPr="00545210" w:rsidRDefault="00107BB4">
      <w:pPr>
        <w:rPr>
          <w:rFonts w:ascii="Times New Roman" w:hAnsi="Times New Roman" w:cs="Times New Roman"/>
          <w:sz w:val="20"/>
          <w:szCs w:val="20"/>
        </w:rPr>
      </w:pPr>
      <w:r w:rsidRPr="00F30926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2D56BB" w:rsidRPr="00F30926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F30926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F30926">
        <w:rPr>
          <w:rFonts w:ascii="Times New Roman" w:hAnsi="Times New Roman" w:cs="Times New Roman"/>
          <w:sz w:val="20"/>
          <w:szCs w:val="20"/>
        </w:rPr>
        <w:t xml:space="preserve"> Time-to-remission among patients with active LN </w:t>
      </w:r>
      <w:r w:rsidR="002D56BB" w:rsidRPr="00F30926">
        <w:rPr>
          <w:rFonts w:ascii="Times New Roman" w:hAnsi="Times New Roman" w:cs="Times New Roman"/>
          <w:sz w:val="20"/>
          <w:szCs w:val="20"/>
        </w:rPr>
        <w:t>(</w:t>
      </w:r>
      <w:r w:rsidR="000644E6" w:rsidRPr="00F30926">
        <w:rPr>
          <w:rFonts w:ascii="Times New Roman" w:hAnsi="Times New Roman" w:cs="Times New Roman"/>
          <w:sz w:val="20"/>
          <w:szCs w:val="20"/>
        </w:rPr>
        <w:t xml:space="preserve">n = </w:t>
      </w:r>
      <w:r w:rsidR="002D56BB" w:rsidRPr="00F30926">
        <w:rPr>
          <w:rFonts w:ascii="Times New Roman" w:hAnsi="Times New Roman" w:cs="Times New Roman"/>
          <w:sz w:val="20"/>
          <w:szCs w:val="20"/>
        </w:rPr>
        <w:t xml:space="preserve">26) </w:t>
      </w:r>
      <w:r w:rsidRPr="00F30926">
        <w:rPr>
          <w:rFonts w:ascii="Times New Roman" w:hAnsi="Times New Roman" w:cs="Times New Roman"/>
          <w:sz w:val="20"/>
          <w:szCs w:val="20"/>
        </w:rPr>
        <w:t>at RTX initiation</w:t>
      </w:r>
      <w:r w:rsidR="000644E6" w:rsidRPr="00F30926">
        <w:rPr>
          <w:rFonts w:ascii="Times New Roman" w:hAnsi="Times New Roman" w:cs="Times New Roman"/>
          <w:sz w:val="20"/>
          <w:szCs w:val="20"/>
        </w:rPr>
        <w:t xml:space="preserve"> by </w:t>
      </w:r>
      <w:r w:rsidR="000644E6" w:rsidRPr="00F30926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="000644E6" w:rsidRPr="00F30926">
        <w:rPr>
          <w:rFonts w:ascii="Times New Roman" w:hAnsi="Times New Roman" w:cs="Times New Roman"/>
          <w:sz w:val="20"/>
          <w:szCs w:val="20"/>
        </w:rPr>
        <w:t xml:space="preserve"> disease phenotype (severe initial LN vs. relapsing/refractory disease) and </w:t>
      </w:r>
      <w:r w:rsidR="000644E6" w:rsidRPr="00F30926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="000644E6" w:rsidRPr="00F30926">
        <w:rPr>
          <w:rFonts w:ascii="Times New Roman" w:hAnsi="Times New Roman" w:cs="Times New Roman"/>
          <w:sz w:val="20"/>
          <w:szCs w:val="20"/>
        </w:rPr>
        <w:t xml:space="preserve"> additional induction immunosuppression </w:t>
      </w:r>
      <w:r w:rsidR="000B0E62">
        <w:rPr>
          <w:rFonts w:ascii="Times New Roman" w:hAnsi="Times New Roman" w:cs="Times New Roman"/>
          <w:sz w:val="20"/>
          <w:szCs w:val="20"/>
        </w:rPr>
        <w:t xml:space="preserve">at RTX initiation </w:t>
      </w:r>
      <w:r w:rsidR="000644E6" w:rsidRPr="00F30926">
        <w:rPr>
          <w:rFonts w:ascii="Times New Roman" w:hAnsi="Times New Roman" w:cs="Times New Roman"/>
          <w:sz w:val="20"/>
          <w:szCs w:val="20"/>
        </w:rPr>
        <w:t>(CYC-based vs. non-CYC based)</w:t>
      </w:r>
      <w:r w:rsidRPr="00F30926">
        <w:rPr>
          <w:rFonts w:ascii="Times New Roman" w:hAnsi="Times New Roman" w:cs="Times New Roman"/>
          <w:sz w:val="20"/>
          <w:szCs w:val="20"/>
        </w:rPr>
        <w:t>. No significant difference</w:t>
      </w:r>
      <w:r w:rsidR="000644E6" w:rsidRPr="00F30926">
        <w:rPr>
          <w:rFonts w:ascii="Times New Roman" w:hAnsi="Times New Roman" w:cs="Times New Roman"/>
          <w:sz w:val="20"/>
          <w:szCs w:val="20"/>
        </w:rPr>
        <w:t xml:space="preserve"> was observed</w:t>
      </w:r>
      <w:r w:rsidRPr="00F30926">
        <w:rPr>
          <w:rFonts w:ascii="Times New Roman" w:hAnsi="Times New Roman" w:cs="Times New Roman"/>
          <w:sz w:val="20"/>
          <w:szCs w:val="20"/>
        </w:rPr>
        <w:t xml:space="preserve"> between patients with severe</w:t>
      </w:r>
      <w:r w:rsidR="000644E6" w:rsidRPr="00F30926">
        <w:rPr>
          <w:rFonts w:ascii="Times New Roman" w:hAnsi="Times New Roman" w:cs="Times New Roman"/>
          <w:sz w:val="20"/>
          <w:szCs w:val="20"/>
        </w:rPr>
        <w:t xml:space="preserve"> initial</w:t>
      </w:r>
      <w:r w:rsidRPr="00F30926">
        <w:rPr>
          <w:rFonts w:ascii="Times New Roman" w:hAnsi="Times New Roman" w:cs="Times New Roman"/>
          <w:sz w:val="20"/>
          <w:szCs w:val="20"/>
        </w:rPr>
        <w:t xml:space="preserve"> LN and relapsing/refractory LN (</w:t>
      </w:r>
      <w:r w:rsidRPr="00F3092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30926">
        <w:rPr>
          <w:rFonts w:ascii="Times New Roman" w:hAnsi="Times New Roman" w:cs="Times New Roman"/>
          <w:sz w:val="20"/>
          <w:szCs w:val="20"/>
        </w:rPr>
        <w:t xml:space="preserve"> =</w:t>
      </w:r>
      <w:r w:rsidR="003E3C56" w:rsidRPr="00F30926">
        <w:rPr>
          <w:rFonts w:ascii="Times New Roman" w:hAnsi="Times New Roman" w:cs="Times New Roman"/>
          <w:sz w:val="20"/>
          <w:szCs w:val="20"/>
        </w:rPr>
        <w:t xml:space="preserve"> </w:t>
      </w:r>
      <w:r w:rsidRPr="00F30926">
        <w:rPr>
          <w:rFonts w:ascii="Times New Roman" w:hAnsi="Times New Roman" w:cs="Times New Roman"/>
          <w:sz w:val="20"/>
          <w:szCs w:val="20"/>
        </w:rPr>
        <w:t>0.</w:t>
      </w:r>
      <w:r w:rsidR="00042142">
        <w:rPr>
          <w:rFonts w:ascii="Times New Roman" w:hAnsi="Times New Roman" w:cs="Times New Roman"/>
          <w:sz w:val="20"/>
          <w:szCs w:val="20"/>
        </w:rPr>
        <w:t>29</w:t>
      </w:r>
      <w:r w:rsidRPr="00F30926">
        <w:rPr>
          <w:rFonts w:ascii="Times New Roman" w:hAnsi="Times New Roman" w:cs="Times New Roman"/>
          <w:sz w:val="20"/>
          <w:szCs w:val="20"/>
        </w:rPr>
        <w:t>, Log-rank test)</w:t>
      </w:r>
      <w:r w:rsidR="000644E6" w:rsidRPr="00F30926">
        <w:rPr>
          <w:rFonts w:ascii="Times New Roman" w:hAnsi="Times New Roman" w:cs="Times New Roman"/>
          <w:sz w:val="20"/>
          <w:szCs w:val="20"/>
        </w:rPr>
        <w:t xml:space="preserve"> and between patients received CYC as induction immunosuppression and those who received alternative agents (mycophenolate, azathioprine, </w:t>
      </w:r>
      <w:proofErr w:type="spellStart"/>
      <w:r w:rsidR="000644E6" w:rsidRPr="00F30926">
        <w:rPr>
          <w:rFonts w:ascii="Times New Roman" w:hAnsi="Times New Roman" w:cs="Times New Roman"/>
          <w:sz w:val="20"/>
          <w:szCs w:val="20"/>
        </w:rPr>
        <w:t>etc</w:t>
      </w:r>
      <w:proofErr w:type="spellEnd"/>
      <w:r w:rsidR="000644E6" w:rsidRPr="00F30926">
        <w:rPr>
          <w:rFonts w:ascii="Times New Roman" w:hAnsi="Times New Roman" w:cs="Times New Roman"/>
          <w:sz w:val="20"/>
          <w:szCs w:val="20"/>
        </w:rPr>
        <w:t>) (</w:t>
      </w:r>
      <w:r w:rsidR="000644E6" w:rsidRPr="00F3092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0644E6" w:rsidRPr="00F30926">
        <w:rPr>
          <w:rFonts w:ascii="Times New Roman" w:hAnsi="Times New Roman" w:cs="Times New Roman"/>
          <w:sz w:val="20"/>
          <w:szCs w:val="20"/>
        </w:rPr>
        <w:t xml:space="preserve"> = 0.</w:t>
      </w:r>
      <w:r w:rsidR="000B0E62">
        <w:rPr>
          <w:rFonts w:ascii="Times New Roman" w:hAnsi="Times New Roman" w:cs="Times New Roman"/>
          <w:sz w:val="20"/>
          <w:szCs w:val="20"/>
        </w:rPr>
        <w:t>88</w:t>
      </w:r>
      <w:r w:rsidR="000644E6" w:rsidRPr="00F30926">
        <w:rPr>
          <w:rFonts w:ascii="Times New Roman" w:hAnsi="Times New Roman" w:cs="Times New Roman"/>
          <w:sz w:val="20"/>
          <w:szCs w:val="20"/>
        </w:rPr>
        <w:t xml:space="preserve">, Log-rank </w:t>
      </w:r>
      <w:r w:rsidR="000644E6" w:rsidRPr="00545210">
        <w:rPr>
          <w:rFonts w:ascii="Times New Roman" w:hAnsi="Times New Roman" w:cs="Times New Roman"/>
          <w:sz w:val="20"/>
          <w:szCs w:val="20"/>
        </w:rPr>
        <w:t>test)</w:t>
      </w:r>
      <w:r w:rsidR="00923FCB" w:rsidRPr="00545210">
        <w:rPr>
          <w:rFonts w:ascii="Times New Roman" w:hAnsi="Times New Roman" w:cs="Times New Roman"/>
          <w:sz w:val="20"/>
          <w:szCs w:val="20"/>
        </w:rPr>
        <w:t>.</w:t>
      </w:r>
      <w:r w:rsidR="001D24AC" w:rsidRPr="00545210">
        <w:rPr>
          <w:rFonts w:ascii="Times New Roman" w:hAnsi="Times New Roman" w:cs="Times New Roman"/>
          <w:sz w:val="20"/>
          <w:szCs w:val="20"/>
        </w:rPr>
        <w:t xml:space="preserve"> </w:t>
      </w:r>
      <w:r w:rsidR="00545210" w:rsidRPr="00545210">
        <w:rPr>
          <w:rFonts w:ascii="Times New Roman" w:hAnsi="Times New Roman" w:cs="Times New Roman"/>
          <w:sz w:val="20"/>
          <w:szCs w:val="20"/>
        </w:rPr>
        <w:t xml:space="preserve">One patient (patient 13) who were treated with MMF and one patient with MMF + TAC (patient 21) at RTX initiation later received short course of CYC during the induction period given persistent disease activity. </w:t>
      </w:r>
      <w:r w:rsidR="001D24AC" w:rsidRPr="00545210">
        <w:rPr>
          <w:rFonts w:ascii="Times New Roman" w:hAnsi="Times New Roman" w:cs="Times New Roman"/>
          <w:sz w:val="20"/>
          <w:szCs w:val="20"/>
        </w:rPr>
        <w:t>LN = lupus nephritis;</w:t>
      </w:r>
      <w:r w:rsidR="00923FCB" w:rsidRPr="00545210">
        <w:rPr>
          <w:rFonts w:ascii="Times New Roman" w:hAnsi="Times New Roman" w:cs="Times New Roman"/>
          <w:sz w:val="20"/>
          <w:szCs w:val="20"/>
        </w:rPr>
        <w:t xml:space="preserve"> CR = complete remission; PR = partial remission</w:t>
      </w:r>
    </w:p>
    <w:p w14:paraId="557ED8B0" w14:textId="7E4BA8DB" w:rsidR="00545210" w:rsidRPr="00545210" w:rsidRDefault="00545210">
      <w:pPr>
        <w:rPr>
          <w:rFonts w:ascii="Times New Roman" w:hAnsi="Times New Roman" w:cs="Times New Roman"/>
          <w:sz w:val="20"/>
          <w:szCs w:val="20"/>
        </w:rPr>
      </w:pPr>
    </w:p>
    <w:p w14:paraId="1802E493" w14:textId="77777777" w:rsidR="00545210" w:rsidRPr="00545210" w:rsidRDefault="00545210">
      <w:pPr>
        <w:rPr>
          <w:rFonts w:ascii="Times New Roman" w:hAnsi="Times New Roman" w:cs="Times New Roman"/>
          <w:sz w:val="20"/>
          <w:szCs w:val="20"/>
        </w:rPr>
      </w:pPr>
    </w:p>
    <w:sectPr w:rsidR="00545210" w:rsidRPr="00545210" w:rsidSect="00F25C68">
      <w:footerReference w:type="even" r:id="rId9"/>
      <w:footerReference w:type="default" r:id="rId10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59665" w14:textId="77777777" w:rsidR="00054687" w:rsidRDefault="00054687" w:rsidP="00E13329">
      <w:r>
        <w:separator/>
      </w:r>
    </w:p>
  </w:endnote>
  <w:endnote w:type="continuationSeparator" w:id="0">
    <w:p w14:paraId="6E30FD51" w14:textId="77777777" w:rsidR="00054687" w:rsidRDefault="00054687" w:rsidP="00E13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567104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A0A945" w14:textId="423CDF9B" w:rsidR="00E13329" w:rsidRDefault="00E13329" w:rsidP="00261F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7D6535" w14:textId="77777777" w:rsidR="00E13329" w:rsidRDefault="00E13329" w:rsidP="00E133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435502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E1D739" w14:textId="371FFEFA" w:rsidR="00E13329" w:rsidRDefault="00E13329" w:rsidP="00261F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18A0E8" w14:textId="77777777" w:rsidR="00E13329" w:rsidRDefault="00E13329" w:rsidP="00E133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0216B" w14:textId="77777777" w:rsidR="00054687" w:rsidRDefault="00054687" w:rsidP="00E13329">
      <w:r>
        <w:separator/>
      </w:r>
    </w:p>
  </w:footnote>
  <w:footnote w:type="continuationSeparator" w:id="0">
    <w:p w14:paraId="20C1EA2A" w14:textId="77777777" w:rsidR="00054687" w:rsidRDefault="00054687" w:rsidP="00E133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F06D5"/>
    <w:multiLevelType w:val="hybridMultilevel"/>
    <w:tmpl w:val="6EDA41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6C1C74"/>
    <w:multiLevelType w:val="hybridMultilevel"/>
    <w:tmpl w:val="9A100120"/>
    <w:lvl w:ilvl="0" w:tplc="7DB635FE">
      <w:numFmt w:val="bullet"/>
      <w:lvlText w:val=""/>
      <w:lvlJc w:val="left"/>
      <w:pPr>
        <w:ind w:left="4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3C4676A0"/>
    <w:multiLevelType w:val="hybridMultilevel"/>
    <w:tmpl w:val="D3480728"/>
    <w:lvl w:ilvl="0" w:tplc="AAD42EC6">
      <w:numFmt w:val="bullet"/>
      <w:lvlText w:val="-"/>
      <w:lvlJc w:val="left"/>
      <w:pPr>
        <w:ind w:left="4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419660AA"/>
    <w:multiLevelType w:val="hybridMultilevel"/>
    <w:tmpl w:val="43B847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6A6109"/>
    <w:multiLevelType w:val="hybridMultilevel"/>
    <w:tmpl w:val="52F297F4"/>
    <w:lvl w:ilvl="0" w:tplc="BCB0263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0E1A8A"/>
    <w:multiLevelType w:val="hybridMultilevel"/>
    <w:tmpl w:val="6B2E4584"/>
    <w:lvl w:ilvl="0" w:tplc="C8D403EA">
      <w:numFmt w:val="bullet"/>
      <w:lvlText w:val="-"/>
      <w:lvlJc w:val="left"/>
      <w:pPr>
        <w:ind w:left="6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6" w15:restartNumberingAfterBreak="0">
    <w:nsid w:val="7C936BF2"/>
    <w:multiLevelType w:val="hybridMultilevel"/>
    <w:tmpl w:val="5296DC88"/>
    <w:lvl w:ilvl="0" w:tplc="DE66AB6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4"/>
  </w:num>
  <w:num w:numId="5">
    <w:abstractNumId w:val="2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749"/>
    <w:rsid w:val="00040C14"/>
    <w:rsid w:val="00042142"/>
    <w:rsid w:val="00054687"/>
    <w:rsid w:val="00063FAC"/>
    <w:rsid w:val="000644E6"/>
    <w:rsid w:val="00073DDB"/>
    <w:rsid w:val="00090F9F"/>
    <w:rsid w:val="000B0E62"/>
    <w:rsid w:val="000E4C40"/>
    <w:rsid w:val="00100432"/>
    <w:rsid w:val="00107BB4"/>
    <w:rsid w:val="00122208"/>
    <w:rsid w:val="00132196"/>
    <w:rsid w:val="00143DF2"/>
    <w:rsid w:val="00143F1F"/>
    <w:rsid w:val="00161627"/>
    <w:rsid w:val="00194440"/>
    <w:rsid w:val="001A4FA0"/>
    <w:rsid w:val="001A7F2B"/>
    <w:rsid w:val="001D1617"/>
    <w:rsid w:val="001D24AC"/>
    <w:rsid w:val="001D6EE3"/>
    <w:rsid w:val="00211F2F"/>
    <w:rsid w:val="00224D4C"/>
    <w:rsid w:val="00233903"/>
    <w:rsid w:val="002438C2"/>
    <w:rsid w:val="002551DE"/>
    <w:rsid w:val="002914E8"/>
    <w:rsid w:val="002B25C5"/>
    <w:rsid w:val="002C7D43"/>
    <w:rsid w:val="002D3D5B"/>
    <w:rsid w:val="002D56BB"/>
    <w:rsid w:val="002D5C3A"/>
    <w:rsid w:val="002E0AFD"/>
    <w:rsid w:val="002E7064"/>
    <w:rsid w:val="00305227"/>
    <w:rsid w:val="00326D3F"/>
    <w:rsid w:val="00341DE9"/>
    <w:rsid w:val="00346F1F"/>
    <w:rsid w:val="003560F5"/>
    <w:rsid w:val="003917C6"/>
    <w:rsid w:val="003E3C56"/>
    <w:rsid w:val="00400E93"/>
    <w:rsid w:val="00417A9C"/>
    <w:rsid w:val="00424881"/>
    <w:rsid w:val="00434CE0"/>
    <w:rsid w:val="00441884"/>
    <w:rsid w:val="00447D29"/>
    <w:rsid w:val="00480F64"/>
    <w:rsid w:val="00485892"/>
    <w:rsid w:val="0054266A"/>
    <w:rsid w:val="00544BD6"/>
    <w:rsid w:val="00545210"/>
    <w:rsid w:val="00573638"/>
    <w:rsid w:val="005967F6"/>
    <w:rsid w:val="005A043C"/>
    <w:rsid w:val="005B1F17"/>
    <w:rsid w:val="005B50A0"/>
    <w:rsid w:val="005B7124"/>
    <w:rsid w:val="005E77E9"/>
    <w:rsid w:val="00600492"/>
    <w:rsid w:val="00604DF5"/>
    <w:rsid w:val="00607920"/>
    <w:rsid w:val="006312D5"/>
    <w:rsid w:val="0063583F"/>
    <w:rsid w:val="00654DD7"/>
    <w:rsid w:val="006B00F9"/>
    <w:rsid w:val="006E55E7"/>
    <w:rsid w:val="0071674C"/>
    <w:rsid w:val="00773EB8"/>
    <w:rsid w:val="00777E01"/>
    <w:rsid w:val="00786F1C"/>
    <w:rsid w:val="00787749"/>
    <w:rsid w:val="007A286C"/>
    <w:rsid w:val="007A523E"/>
    <w:rsid w:val="007C1BBE"/>
    <w:rsid w:val="007C31BD"/>
    <w:rsid w:val="007D22FD"/>
    <w:rsid w:val="007E382D"/>
    <w:rsid w:val="007E7EB3"/>
    <w:rsid w:val="0081003A"/>
    <w:rsid w:val="0081284A"/>
    <w:rsid w:val="008372C6"/>
    <w:rsid w:val="0088336D"/>
    <w:rsid w:val="00890581"/>
    <w:rsid w:val="008A701A"/>
    <w:rsid w:val="008B72AC"/>
    <w:rsid w:val="008C726E"/>
    <w:rsid w:val="008D0679"/>
    <w:rsid w:val="009058E3"/>
    <w:rsid w:val="00923FCB"/>
    <w:rsid w:val="00924A69"/>
    <w:rsid w:val="00953CB5"/>
    <w:rsid w:val="0096537A"/>
    <w:rsid w:val="0096750E"/>
    <w:rsid w:val="00A3335E"/>
    <w:rsid w:val="00A50312"/>
    <w:rsid w:val="00A5092A"/>
    <w:rsid w:val="00A86DB3"/>
    <w:rsid w:val="00A87BCF"/>
    <w:rsid w:val="00AE03A9"/>
    <w:rsid w:val="00AF4694"/>
    <w:rsid w:val="00B23597"/>
    <w:rsid w:val="00B5460B"/>
    <w:rsid w:val="00B57837"/>
    <w:rsid w:val="00B74445"/>
    <w:rsid w:val="00B758B3"/>
    <w:rsid w:val="00B83B27"/>
    <w:rsid w:val="00B8562B"/>
    <w:rsid w:val="00BC0870"/>
    <w:rsid w:val="00BC4942"/>
    <w:rsid w:val="00BD4DD4"/>
    <w:rsid w:val="00C05920"/>
    <w:rsid w:val="00C11019"/>
    <w:rsid w:val="00C17E8C"/>
    <w:rsid w:val="00C219F0"/>
    <w:rsid w:val="00C37FB2"/>
    <w:rsid w:val="00C456FB"/>
    <w:rsid w:val="00C47EEA"/>
    <w:rsid w:val="00C65F8E"/>
    <w:rsid w:val="00CA5713"/>
    <w:rsid w:val="00CC7E54"/>
    <w:rsid w:val="00CD3F2A"/>
    <w:rsid w:val="00CD498A"/>
    <w:rsid w:val="00CF376C"/>
    <w:rsid w:val="00D10E18"/>
    <w:rsid w:val="00D11BFD"/>
    <w:rsid w:val="00D26718"/>
    <w:rsid w:val="00DD1E67"/>
    <w:rsid w:val="00DE0C4B"/>
    <w:rsid w:val="00E04D9B"/>
    <w:rsid w:val="00E11425"/>
    <w:rsid w:val="00E13329"/>
    <w:rsid w:val="00E13476"/>
    <w:rsid w:val="00E623D3"/>
    <w:rsid w:val="00E954D3"/>
    <w:rsid w:val="00EB05FC"/>
    <w:rsid w:val="00EB47F8"/>
    <w:rsid w:val="00EB6722"/>
    <w:rsid w:val="00ED4FFC"/>
    <w:rsid w:val="00ED53A3"/>
    <w:rsid w:val="00F23AA1"/>
    <w:rsid w:val="00F25C68"/>
    <w:rsid w:val="00F30926"/>
    <w:rsid w:val="00F367BF"/>
    <w:rsid w:val="00F5030B"/>
    <w:rsid w:val="00F54AB1"/>
    <w:rsid w:val="00F61D02"/>
    <w:rsid w:val="00F61E8A"/>
    <w:rsid w:val="00F75684"/>
    <w:rsid w:val="00F84468"/>
    <w:rsid w:val="00FA253A"/>
    <w:rsid w:val="00FA6AC2"/>
    <w:rsid w:val="00FB4962"/>
    <w:rsid w:val="00FD0151"/>
    <w:rsid w:val="00FE1986"/>
    <w:rsid w:val="00FE2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EF828"/>
  <w15:chartTrackingRefBased/>
  <w15:docId w15:val="{9A40A4A7-66BD-294A-9D13-F55E636D5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7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7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77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7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7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F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6DB3"/>
  </w:style>
  <w:style w:type="paragraph" w:styleId="ListParagraph">
    <w:name w:val="List Paragraph"/>
    <w:basedOn w:val="Normal"/>
    <w:uiPriority w:val="34"/>
    <w:qFormat/>
    <w:rsid w:val="0060049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133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3329"/>
  </w:style>
  <w:style w:type="character" w:styleId="PageNumber">
    <w:name w:val="page number"/>
    <w:basedOn w:val="DefaultParagraphFont"/>
    <w:uiPriority w:val="99"/>
    <w:semiHidden/>
    <w:unhideWhenUsed/>
    <w:rsid w:val="00E133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680</Words>
  <Characters>387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Qiyu,MD</dc:creator>
  <cp:keywords/>
  <dc:description/>
  <cp:lastModifiedBy>Wang, Qiyu,MD</cp:lastModifiedBy>
  <cp:revision>15</cp:revision>
  <cp:lastPrinted>2024-08-24T16:28:00Z</cp:lastPrinted>
  <dcterms:created xsi:type="dcterms:W3CDTF">2025-07-28T15:05:00Z</dcterms:created>
  <dcterms:modified xsi:type="dcterms:W3CDTF">2026-01-19T22:15:00Z</dcterms:modified>
</cp:coreProperties>
</file>